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0AD4D2" w14:textId="702ADC89" w:rsidR="00F346BC" w:rsidRDefault="00F346BC" w:rsidP="00FA421E">
      <w:pPr>
        <w:pStyle w:val="Caption"/>
        <w:keepNext/>
      </w:pPr>
      <w:bookmarkStart w:id="0" w:name="_Ref480970058"/>
      <w:bookmarkStart w:id="1" w:name="_GoBack"/>
      <w:bookmarkEnd w:id="1"/>
      <w:r w:rsidRPr="00C524E1">
        <w:t>S1</w:t>
      </w:r>
      <w:bookmarkEnd w:id="0"/>
      <w:r w:rsidR="00E3571F">
        <w:t xml:space="preserve"> Table</w:t>
      </w:r>
      <w:r w:rsidRPr="00C524E1">
        <w:t>. Estimated GP consultations for AGI in 2016.</w:t>
      </w:r>
    </w:p>
    <w:tbl>
      <w:tblPr>
        <w:tblStyle w:val="TableGrid"/>
        <w:tblW w:w="88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984"/>
        <w:gridCol w:w="1418"/>
        <w:gridCol w:w="2551"/>
        <w:gridCol w:w="1773"/>
      </w:tblGrid>
      <w:tr w:rsidR="00F346BC" w14:paraId="5EA49BBD" w14:textId="77777777" w:rsidTr="00F346BC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279358FA" w14:textId="77777777" w:rsidR="00F346BC" w:rsidRDefault="00F346BC" w:rsidP="00FA421E">
            <w:pPr>
              <w:keepNext/>
              <w:keepLines/>
              <w:jc w:val="center"/>
            </w:pPr>
            <w:r>
              <w:t>Age group (years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AC93CBF" w14:textId="1D8CAF28" w:rsidR="00F346BC" w:rsidRDefault="006005C9" w:rsidP="00FA421E">
            <w:pPr>
              <w:keepNext/>
              <w:keepLines/>
              <w:jc w:val="center"/>
            </w:pPr>
            <w:r>
              <w:t xml:space="preserve">All </w:t>
            </w:r>
            <w:r w:rsidR="00F346BC">
              <w:t xml:space="preserve">GP consultations - % in age group </w:t>
            </w:r>
            <w:r w:rsidR="00F346BC">
              <w:fldChar w:fldCharType="begin"/>
            </w:r>
            <w:r w:rsidR="00B769E3">
              <w:instrText xml:space="preserve"> ADDIN EN.CITE &lt;EndNote&gt;&lt;Cite&gt;&lt;Author&gt;BEACH&lt;/Author&gt;&lt;Year&gt;2016&lt;/Year&gt;&lt;RecNum&gt;1974&lt;/RecNum&gt;&lt;DisplayText&gt;[1]&lt;/DisplayText&gt;&lt;record&gt;&lt;rec-number&gt;1974&lt;/rec-number&gt;&lt;foreign-keys&gt;&lt;key app="EN" db-id="swvdszsf6fxvtcevsvjx02xhrt5vfpstzv20"&gt;1974&lt;/key&gt;&lt;/foreign-keys&gt;&lt;ref-type name="Report"&gt;27&lt;/ref-type&gt;&lt;contributors&gt;&lt;authors&gt;&lt;author&gt;BEACH,&lt;/author&gt;&lt;/authors&gt;&lt;/contributors&gt;&lt;titles&gt;&lt;title&gt;BEACH: Bettering the Evaluation and Care of Health. BEACH Survey Report - Gastroenteritis in general practice April 2011 - March 2016&lt;/title&gt;&lt;/titles&gt;&lt;dates&gt;&lt;year&gt;2016&lt;/year&gt;&lt;/dates&gt;&lt;pub-location&gt;Sydney&lt;/pub-location&gt;&lt;publisher&gt;The University of Sydney School of Public Health, Australian General Practice Statistics and Classification Centre, Family Medicine Research Centre&lt;/publisher&gt;&lt;urls&gt;&lt;/urls&gt;&lt;/record&gt;&lt;/Cite&gt;&lt;/EndNote&gt;</w:instrText>
            </w:r>
            <w:r w:rsidR="00F346BC">
              <w:fldChar w:fldCharType="separate"/>
            </w:r>
            <w:r w:rsidR="00B769E3">
              <w:rPr>
                <w:noProof/>
              </w:rPr>
              <w:t>[</w:t>
            </w:r>
            <w:hyperlink w:anchor="_ENREF_1" w:tooltip="BEACH, 2016 #1974" w:history="1">
              <w:r w:rsidR="007C088D">
                <w:rPr>
                  <w:noProof/>
                </w:rPr>
                <w:t>1</w:t>
              </w:r>
            </w:hyperlink>
            <w:r w:rsidR="00B769E3">
              <w:rPr>
                <w:noProof/>
              </w:rPr>
              <w:t>]</w:t>
            </w:r>
            <w:r w:rsidR="00F346BC"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2C41A0" w14:textId="77777777" w:rsidR="00F346BC" w:rsidRDefault="00F346BC" w:rsidP="00FA421E">
            <w:pPr>
              <w:keepNext/>
              <w:keepLines/>
              <w:jc w:val="center"/>
            </w:pPr>
            <w:r>
              <w:t>GP consultations (2016)</w:t>
            </w:r>
            <w:r w:rsidRPr="00291D13">
              <w:rPr>
                <w:vertAlign w:val="superscript"/>
              </w:rPr>
              <w:t xml:space="preserve"> 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DDE99F3" w14:textId="7B717386" w:rsidR="00F346BC" w:rsidRPr="00602150" w:rsidRDefault="00F346BC" w:rsidP="00FA421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GI-related GP </w:t>
            </w:r>
            <w:r>
              <w:t xml:space="preserve">consultations </w:t>
            </w:r>
            <w:r>
              <w:rPr>
                <w:rFonts w:ascii="Calibri" w:hAnsi="Calibri"/>
                <w:color w:val="000000"/>
              </w:rPr>
              <w:t xml:space="preserve">per 100 GP </w:t>
            </w:r>
            <w:r>
              <w:t xml:space="preserve">consultations </w:t>
            </w:r>
            <w:r w:rsidR="006005C9">
              <w:fldChar w:fldCharType="begin"/>
            </w:r>
            <w:r w:rsidR="00B769E3">
              <w:instrText xml:space="preserve"> ADDIN EN.CITE &lt;EndNote&gt;&lt;Cite&gt;&lt;Author&gt;BEACH&lt;/Author&gt;&lt;Year&gt;2016&lt;/Year&gt;&lt;RecNum&gt;1974&lt;/RecNum&gt;&lt;DisplayText&gt;[1]&lt;/DisplayText&gt;&lt;record&gt;&lt;rec-number&gt;1974&lt;/rec-number&gt;&lt;foreign-keys&gt;&lt;key app="EN" db-id="swvdszsf6fxvtcevsvjx02xhrt5vfpstzv20"&gt;1974&lt;/key&gt;&lt;/foreign-keys&gt;&lt;ref-type name="Report"&gt;27&lt;/ref-type&gt;&lt;contributors&gt;&lt;authors&gt;&lt;author&gt;BEACH,&lt;/author&gt;&lt;/authors&gt;&lt;/contributors&gt;&lt;titles&gt;&lt;title&gt;BEACH: Bettering the Evaluation and Care of Health. BEACH Survey Report - Gastroenteritis in general practice April 2011 - March 2016&lt;/title&gt;&lt;/titles&gt;&lt;dates&gt;&lt;year&gt;2016&lt;/year&gt;&lt;/dates&gt;&lt;pub-location&gt;Sydney&lt;/pub-location&gt;&lt;publisher&gt;The University of Sydney School of Public Health, Australian General Practice Statistics and Classification Centre, Family Medicine Research Centre&lt;/publisher&gt;&lt;urls&gt;&lt;/urls&gt;&lt;/record&gt;&lt;/Cite&gt;&lt;/EndNote&gt;</w:instrText>
            </w:r>
            <w:r w:rsidR="006005C9">
              <w:fldChar w:fldCharType="separate"/>
            </w:r>
            <w:r w:rsidR="00B769E3">
              <w:rPr>
                <w:noProof/>
              </w:rPr>
              <w:t>[</w:t>
            </w:r>
            <w:hyperlink w:anchor="_ENREF_1" w:tooltip="BEACH, 2016 #1974" w:history="1">
              <w:r w:rsidR="007C088D">
                <w:rPr>
                  <w:noProof/>
                </w:rPr>
                <w:t>1</w:t>
              </w:r>
            </w:hyperlink>
            <w:r w:rsidR="00B769E3">
              <w:rPr>
                <w:noProof/>
              </w:rPr>
              <w:t>]</w:t>
            </w:r>
            <w:r w:rsidR="006005C9">
              <w:fldChar w:fldCharType="end"/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1FC4DED0" w14:textId="77777777" w:rsidR="00F346BC" w:rsidRPr="00602150" w:rsidRDefault="00F346BC" w:rsidP="00FA421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I-related GP (2016)</w:t>
            </w:r>
            <w:r w:rsidRPr="00291D13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b</w:t>
            </w:r>
          </w:p>
        </w:tc>
      </w:tr>
      <w:tr w:rsidR="00F346BC" w:rsidRPr="000115BE" w14:paraId="59BD9505" w14:textId="77777777" w:rsidTr="00F346BC">
        <w:tc>
          <w:tcPr>
            <w:tcW w:w="1101" w:type="dxa"/>
            <w:tcBorders>
              <w:top w:val="single" w:sz="4" w:space="0" w:color="auto"/>
            </w:tcBorders>
            <w:vAlign w:val="bottom"/>
          </w:tcPr>
          <w:p w14:paraId="6BF79B1E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-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506B899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 w:rsidRPr="00793645">
              <w:t>6.29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E4923C" w14:textId="77777777" w:rsidR="00F346BC" w:rsidRPr="000115BE" w:rsidRDefault="00F346BC" w:rsidP="00FA421E">
            <w:pPr>
              <w:keepNext/>
              <w:keepLines/>
              <w:jc w:val="center"/>
              <w:rPr>
                <w:highlight w:val="yellow"/>
              </w:rPr>
            </w:pPr>
            <w:r w:rsidRPr="00FD3907">
              <w:t>9</w:t>
            </w:r>
            <w:r>
              <w:t>,</w:t>
            </w:r>
            <w:r w:rsidRPr="00FD3907">
              <w:t>218</w:t>
            </w:r>
            <w:r>
              <w:t>,</w:t>
            </w:r>
            <w:r w:rsidRPr="00FD3907">
              <w:t>132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4CADAAC" w14:textId="4C87DE08" w:rsidR="00F346BC" w:rsidRPr="00FD3907" w:rsidRDefault="00F346BC" w:rsidP="00FA421E">
            <w:pPr>
              <w:keepNext/>
              <w:keepLines/>
              <w:jc w:val="center"/>
            </w:pPr>
            <w:r w:rsidRPr="008420EE">
              <w:t>2.7</w:t>
            </w:r>
            <w:r w:rsidR="006005C9">
              <w:t>6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7533A7E9" w14:textId="77777777" w:rsidR="00F346BC" w:rsidRPr="00FD3907" w:rsidRDefault="00F346BC" w:rsidP="00FA421E">
            <w:pPr>
              <w:keepNext/>
              <w:keepLines/>
              <w:jc w:val="center"/>
            </w:pPr>
            <w:r w:rsidRPr="006614B9">
              <w:t>253966</w:t>
            </w:r>
          </w:p>
        </w:tc>
      </w:tr>
      <w:tr w:rsidR="00F346BC" w:rsidRPr="000115BE" w14:paraId="74EFB8BC" w14:textId="77777777" w:rsidTr="00F346BC">
        <w:tc>
          <w:tcPr>
            <w:tcW w:w="1101" w:type="dxa"/>
            <w:vAlign w:val="bottom"/>
          </w:tcPr>
          <w:p w14:paraId="590AD8ED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−9</w:t>
            </w:r>
          </w:p>
        </w:tc>
        <w:tc>
          <w:tcPr>
            <w:tcW w:w="1984" w:type="dxa"/>
          </w:tcPr>
          <w:p w14:paraId="1030DC75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 w:rsidRPr="00793645">
              <w:t>2.78%</w:t>
            </w:r>
          </w:p>
        </w:tc>
        <w:tc>
          <w:tcPr>
            <w:tcW w:w="1418" w:type="dxa"/>
          </w:tcPr>
          <w:p w14:paraId="3D863E9C" w14:textId="77777777" w:rsidR="00F346BC" w:rsidRPr="000115BE" w:rsidRDefault="00F346BC" w:rsidP="00FA421E">
            <w:pPr>
              <w:keepNext/>
              <w:keepLines/>
              <w:jc w:val="center"/>
              <w:rPr>
                <w:highlight w:val="yellow"/>
              </w:rPr>
            </w:pPr>
            <w:r w:rsidRPr="00FD3907">
              <w:t>4</w:t>
            </w:r>
            <w:r>
              <w:t>,</w:t>
            </w:r>
            <w:r w:rsidRPr="00FD3907">
              <w:t>065</w:t>
            </w:r>
            <w:r>
              <w:t>,</w:t>
            </w:r>
            <w:r w:rsidRPr="00FD3907">
              <w:t>870</w:t>
            </w:r>
          </w:p>
        </w:tc>
        <w:tc>
          <w:tcPr>
            <w:tcW w:w="2551" w:type="dxa"/>
          </w:tcPr>
          <w:p w14:paraId="621CB2CC" w14:textId="039CBF41" w:rsidR="00F346BC" w:rsidRPr="00FD3907" w:rsidRDefault="006005C9" w:rsidP="00FA421E">
            <w:pPr>
              <w:keepNext/>
              <w:keepLines/>
              <w:jc w:val="center"/>
            </w:pPr>
            <w:r>
              <w:t>2.61</w:t>
            </w:r>
          </w:p>
        </w:tc>
        <w:tc>
          <w:tcPr>
            <w:tcW w:w="1773" w:type="dxa"/>
          </w:tcPr>
          <w:p w14:paraId="02042AEF" w14:textId="77777777" w:rsidR="00F346BC" w:rsidRPr="00FD3907" w:rsidRDefault="00F346BC" w:rsidP="00FA421E">
            <w:pPr>
              <w:keepNext/>
              <w:keepLines/>
              <w:jc w:val="center"/>
            </w:pPr>
            <w:r w:rsidRPr="006614B9">
              <w:t>105945</w:t>
            </w:r>
          </w:p>
        </w:tc>
      </w:tr>
      <w:tr w:rsidR="00F346BC" w:rsidRPr="000115BE" w14:paraId="37936017" w14:textId="77777777" w:rsidTr="00F346BC">
        <w:tc>
          <w:tcPr>
            <w:tcW w:w="1101" w:type="dxa"/>
            <w:vAlign w:val="bottom"/>
          </w:tcPr>
          <w:p w14:paraId="2B8F010E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−14</w:t>
            </w:r>
          </w:p>
        </w:tc>
        <w:tc>
          <w:tcPr>
            <w:tcW w:w="1984" w:type="dxa"/>
          </w:tcPr>
          <w:p w14:paraId="28285120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 w:rsidRPr="00793645">
              <w:t>2.36%</w:t>
            </w:r>
          </w:p>
        </w:tc>
        <w:tc>
          <w:tcPr>
            <w:tcW w:w="1418" w:type="dxa"/>
          </w:tcPr>
          <w:p w14:paraId="2DBD06B4" w14:textId="77777777" w:rsidR="00F346BC" w:rsidRPr="000115BE" w:rsidRDefault="00F346BC" w:rsidP="00FA421E">
            <w:pPr>
              <w:keepNext/>
              <w:keepLines/>
              <w:jc w:val="center"/>
              <w:rPr>
                <w:highlight w:val="yellow"/>
              </w:rPr>
            </w:pPr>
            <w:r w:rsidRPr="00FD3907">
              <w:t>3</w:t>
            </w:r>
            <w:r>
              <w:t>,</w:t>
            </w:r>
            <w:r w:rsidRPr="00FD3907">
              <w:t>451</w:t>
            </w:r>
            <w:r>
              <w:t>,</w:t>
            </w:r>
            <w:r w:rsidRPr="00FD3907">
              <w:t>994</w:t>
            </w:r>
          </w:p>
        </w:tc>
        <w:tc>
          <w:tcPr>
            <w:tcW w:w="2551" w:type="dxa"/>
          </w:tcPr>
          <w:p w14:paraId="47B6E535" w14:textId="4BCEAB7F" w:rsidR="00F346BC" w:rsidRPr="00FD3907" w:rsidRDefault="00F346BC" w:rsidP="00FA421E">
            <w:pPr>
              <w:keepNext/>
              <w:keepLines/>
              <w:jc w:val="center"/>
            </w:pPr>
            <w:r w:rsidRPr="008420EE">
              <w:t>1.9</w:t>
            </w:r>
            <w:r w:rsidR="006005C9">
              <w:t>4</w:t>
            </w:r>
          </w:p>
        </w:tc>
        <w:tc>
          <w:tcPr>
            <w:tcW w:w="1773" w:type="dxa"/>
          </w:tcPr>
          <w:p w14:paraId="4E83F679" w14:textId="77777777" w:rsidR="00F346BC" w:rsidRPr="00FD3907" w:rsidRDefault="00F346BC" w:rsidP="00FA421E">
            <w:pPr>
              <w:keepNext/>
              <w:keepLines/>
              <w:jc w:val="center"/>
            </w:pPr>
            <w:r w:rsidRPr="006614B9">
              <w:t>66897</w:t>
            </w:r>
          </w:p>
        </w:tc>
      </w:tr>
      <w:tr w:rsidR="00F346BC" w:rsidRPr="000115BE" w14:paraId="6BF79A24" w14:textId="77777777" w:rsidTr="00F346BC">
        <w:tc>
          <w:tcPr>
            <w:tcW w:w="1101" w:type="dxa"/>
            <w:vAlign w:val="bottom"/>
          </w:tcPr>
          <w:p w14:paraId="2BDA2DEB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−19</w:t>
            </w:r>
          </w:p>
        </w:tc>
        <w:tc>
          <w:tcPr>
            <w:tcW w:w="1984" w:type="dxa"/>
          </w:tcPr>
          <w:p w14:paraId="6C2068DC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 w:rsidRPr="00793645">
              <w:t>3.50%</w:t>
            </w:r>
          </w:p>
        </w:tc>
        <w:tc>
          <w:tcPr>
            <w:tcW w:w="1418" w:type="dxa"/>
          </w:tcPr>
          <w:p w14:paraId="3263AD9E" w14:textId="77777777" w:rsidR="00F346BC" w:rsidRPr="000115BE" w:rsidRDefault="00F346BC" w:rsidP="00FA421E">
            <w:pPr>
              <w:keepNext/>
              <w:keepLines/>
              <w:jc w:val="center"/>
              <w:rPr>
                <w:highlight w:val="yellow"/>
              </w:rPr>
            </w:pPr>
            <w:r w:rsidRPr="00FD3907">
              <w:t>5</w:t>
            </w:r>
            <w:r>
              <w:t>,</w:t>
            </w:r>
            <w:r w:rsidRPr="00FD3907">
              <w:t>123</w:t>
            </w:r>
            <w:r>
              <w:t>,</w:t>
            </w:r>
            <w:r w:rsidRPr="00FD3907">
              <w:t>202</w:t>
            </w:r>
          </w:p>
        </w:tc>
        <w:tc>
          <w:tcPr>
            <w:tcW w:w="2551" w:type="dxa"/>
          </w:tcPr>
          <w:p w14:paraId="35085D3E" w14:textId="23F427FD" w:rsidR="00F346BC" w:rsidRPr="00FD3907" w:rsidRDefault="00F346BC" w:rsidP="00FA421E">
            <w:pPr>
              <w:keepNext/>
              <w:keepLines/>
              <w:jc w:val="center"/>
            </w:pPr>
            <w:r w:rsidRPr="008420EE">
              <w:t>1.8</w:t>
            </w:r>
            <w:r w:rsidR="006005C9">
              <w:t>6</w:t>
            </w:r>
          </w:p>
        </w:tc>
        <w:tc>
          <w:tcPr>
            <w:tcW w:w="1773" w:type="dxa"/>
          </w:tcPr>
          <w:p w14:paraId="1CEDDB02" w14:textId="77777777" w:rsidR="00F346BC" w:rsidRPr="00FD3907" w:rsidRDefault="00F346BC" w:rsidP="00FA421E">
            <w:pPr>
              <w:keepNext/>
              <w:keepLines/>
              <w:jc w:val="center"/>
            </w:pPr>
            <w:r w:rsidRPr="006614B9">
              <w:t>95048</w:t>
            </w:r>
          </w:p>
        </w:tc>
      </w:tr>
      <w:tr w:rsidR="00F346BC" w:rsidRPr="000115BE" w14:paraId="6333DADF" w14:textId="77777777" w:rsidTr="00F346BC">
        <w:tc>
          <w:tcPr>
            <w:tcW w:w="1101" w:type="dxa"/>
            <w:vAlign w:val="bottom"/>
          </w:tcPr>
          <w:p w14:paraId="14E13CAF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−24</w:t>
            </w:r>
          </w:p>
        </w:tc>
        <w:tc>
          <w:tcPr>
            <w:tcW w:w="1984" w:type="dxa"/>
          </w:tcPr>
          <w:p w14:paraId="1FE1C4BE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 w:rsidRPr="00793645">
              <w:t>4.58%</w:t>
            </w:r>
          </w:p>
        </w:tc>
        <w:tc>
          <w:tcPr>
            <w:tcW w:w="1418" w:type="dxa"/>
          </w:tcPr>
          <w:p w14:paraId="33456539" w14:textId="77777777" w:rsidR="00F346BC" w:rsidRPr="000115BE" w:rsidRDefault="00F346BC" w:rsidP="00FA421E">
            <w:pPr>
              <w:keepNext/>
              <w:keepLines/>
              <w:jc w:val="center"/>
              <w:rPr>
                <w:highlight w:val="yellow"/>
              </w:rPr>
            </w:pPr>
            <w:r w:rsidRPr="00FD3907">
              <w:t>6</w:t>
            </w:r>
            <w:r>
              <w:t>,</w:t>
            </w:r>
            <w:r w:rsidRPr="00FD3907">
              <w:t>704</w:t>
            </w:r>
            <w:r>
              <w:t>,</w:t>
            </w:r>
            <w:r w:rsidRPr="00FD3907">
              <w:t>811</w:t>
            </w:r>
          </w:p>
        </w:tc>
        <w:tc>
          <w:tcPr>
            <w:tcW w:w="2551" w:type="dxa"/>
          </w:tcPr>
          <w:p w14:paraId="0848F807" w14:textId="4E1BB645" w:rsidR="00F346BC" w:rsidRPr="00FD3907" w:rsidRDefault="00F346BC" w:rsidP="00FA421E">
            <w:pPr>
              <w:keepNext/>
              <w:keepLines/>
              <w:jc w:val="center"/>
            </w:pPr>
            <w:r w:rsidRPr="008420EE">
              <w:t>2.7</w:t>
            </w:r>
            <w:r w:rsidR="006005C9">
              <w:t>5</w:t>
            </w:r>
          </w:p>
        </w:tc>
        <w:tc>
          <w:tcPr>
            <w:tcW w:w="1773" w:type="dxa"/>
          </w:tcPr>
          <w:p w14:paraId="725FE07C" w14:textId="77777777" w:rsidR="00F346BC" w:rsidRPr="00FD3907" w:rsidRDefault="00F346BC" w:rsidP="00FA421E">
            <w:pPr>
              <w:keepNext/>
              <w:keepLines/>
              <w:jc w:val="center"/>
            </w:pPr>
            <w:r w:rsidRPr="006614B9">
              <w:t>184647</w:t>
            </w:r>
          </w:p>
        </w:tc>
      </w:tr>
      <w:tr w:rsidR="00F346BC" w:rsidRPr="00B96730" w14:paraId="09480809" w14:textId="77777777" w:rsidTr="00F346BC">
        <w:tc>
          <w:tcPr>
            <w:tcW w:w="1101" w:type="dxa"/>
            <w:vAlign w:val="bottom"/>
          </w:tcPr>
          <w:p w14:paraId="57609785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−29</w:t>
            </w:r>
          </w:p>
        </w:tc>
        <w:tc>
          <w:tcPr>
            <w:tcW w:w="1984" w:type="dxa"/>
          </w:tcPr>
          <w:p w14:paraId="2FA1A27B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 w:rsidRPr="00793645">
              <w:t>5.21%</w:t>
            </w:r>
          </w:p>
        </w:tc>
        <w:tc>
          <w:tcPr>
            <w:tcW w:w="1418" w:type="dxa"/>
          </w:tcPr>
          <w:p w14:paraId="66E3285D" w14:textId="77777777" w:rsidR="00F346BC" w:rsidRPr="00B96730" w:rsidRDefault="00F346BC" w:rsidP="00FA421E">
            <w:pPr>
              <w:keepNext/>
              <w:keepLines/>
              <w:jc w:val="center"/>
            </w:pPr>
            <w:r w:rsidRPr="00FD3907">
              <w:t>7</w:t>
            </w:r>
            <w:r>
              <w:t>,</w:t>
            </w:r>
            <w:r w:rsidRPr="00FD3907">
              <w:t>630</w:t>
            </w:r>
            <w:r>
              <w:t>,</w:t>
            </w:r>
            <w:r w:rsidRPr="00FD3907">
              <w:t>469</w:t>
            </w:r>
          </w:p>
        </w:tc>
        <w:tc>
          <w:tcPr>
            <w:tcW w:w="2551" w:type="dxa"/>
          </w:tcPr>
          <w:p w14:paraId="33907644" w14:textId="32159339" w:rsidR="00F346BC" w:rsidRPr="00FD3907" w:rsidRDefault="00F346BC" w:rsidP="00FA421E">
            <w:pPr>
              <w:keepNext/>
              <w:keepLines/>
              <w:jc w:val="center"/>
            </w:pPr>
            <w:r w:rsidRPr="008420EE">
              <w:t>2.3</w:t>
            </w:r>
            <w:r w:rsidR="006005C9">
              <w:t>9</w:t>
            </w:r>
          </w:p>
        </w:tc>
        <w:tc>
          <w:tcPr>
            <w:tcW w:w="1773" w:type="dxa"/>
          </w:tcPr>
          <w:p w14:paraId="4815D98E" w14:textId="77777777" w:rsidR="00F346BC" w:rsidRPr="00FD3907" w:rsidRDefault="00F346BC" w:rsidP="00FA421E">
            <w:pPr>
              <w:keepNext/>
              <w:keepLines/>
              <w:jc w:val="center"/>
            </w:pPr>
            <w:r w:rsidRPr="006614B9">
              <w:t>182226</w:t>
            </w:r>
          </w:p>
        </w:tc>
      </w:tr>
      <w:tr w:rsidR="00F346BC" w:rsidRPr="00B96730" w14:paraId="59095706" w14:textId="77777777" w:rsidTr="00F346BC">
        <w:tc>
          <w:tcPr>
            <w:tcW w:w="1101" w:type="dxa"/>
            <w:vAlign w:val="bottom"/>
          </w:tcPr>
          <w:p w14:paraId="2B6906E1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−34</w:t>
            </w:r>
          </w:p>
        </w:tc>
        <w:tc>
          <w:tcPr>
            <w:tcW w:w="1984" w:type="dxa"/>
          </w:tcPr>
          <w:p w14:paraId="7739B5C2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 w:rsidRPr="00793645">
              <w:t>5.57%</w:t>
            </w:r>
          </w:p>
        </w:tc>
        <w:tc>
          <w:tcPr>
            <w:tcW w:w="1418" w:type="dxa"/>
          </w:tcPr>
          <w:p w14:paraId="7BFED360" w14:textId="77777777" w:rsidR="00F346BC" w:rsidRPr="00B96730" w:rsidRDefault="00F346BC" w:rsidP="00FA421E">
            <w:pPr>
              <w:keepNext/>
              <w:keepLines/>
              <w:jc w:val="center"/>
            </w:pPr>
            <w:r w:rsidRPr="00FD3907">
              <w:t>8</w:t>
            </w:r>
            <w:r>
              <w:t>,</w:t>
            </w:r>
            <w:r w:rsidRPr="00FD3907">
              <w:t>161</w:t>
            </w:r>
            <w:r>
              <w:t>,</w:t>
            </w:r>
            <w:r w:rsidRPr="00FD3907">
              <w:t>708</w:t>
            </w:r>
          </w:p>
        </w:tc>
        <w:tc>
          <w:tcPr>
            <w:tcW w:w="2551" w:type="dxa"/>
          </w:tcPr>
          <w:p w14:paraId="7A000C79" w14:textId="3C25163D" w:rsidR="00F346BC" w:rsidRPr="00FD3907" w:rsidRDefault="00F346BC" w:rsidP="00FA421E">
            <w:pPr>
              <w:keepNext/>
              <w:keepLines/>
              <w:jc w:val="center"/>
            </w:pPr>
            <w:r w:rsidRPr="008420EE">
              <w:t>1.9</w:t>
            </w:r>
            <w:r w:rsidR="006005C9">
              <w:t>7</w:t>
            </w:r>
          </w:p>
        </w:tc>
        <w:tc>
          <w:tcPr>
            <w:tcW w:w="1773" w:type="dxa"/>
          </w:tcPr>
          <w:p w14:paraId="6EEB6EDF" w14:textId="77777777" w:rsidR="00F346BC" w:rsidRPr="00FD3907" w:rsidRDefault="00F346BC" w:rsidP="00FA421E">
            <w:pPr>
              <w:keepNext/>
              <w:keepLines/>
              <w:jc w:val="center"/>
            </w:pPr>
            <w:r w:rsidRPr="006614B9">
              <w:t>160431</w:t>
            </w:r>
          </w:p>
        </w:tc>
      </w:tr>
      <w:tr w:rsidR="00F346BC" w14:paraId="37AD6498" w14:textId="77777777" w:rsidTr="00F346BC">
        <w:tc>
          <w:tcPr>
            <w:tcW w:w="1101" w:type="dxa"/>
            <w:vAlign w:val="bottom"/>
          </w:tcPr>
          <w:p w14:paraId="565C5E51" w14:textId="77777777" w:rsidR="00F346BC" w:rsidRDefault="00F346BC" w:rsidP="00FA421E">
            <w:pPr>
              <w:keepNext/>
              <w:keepLines/>
              <w:jc w:val="center"/>
            </w:pPr>
            <w:r>
              <w:rPr>
                <w:rFonts w:ascii="Calibri" w:hAnsi="Calibri"/>
                <w:color w:val="000000"/>
              </w:rPr>
              <w:t>35−39</w:t>
            </w:r>
          </w:p>
        </w:tc>
        <w:tc>
          <w:tcPr>
            <w:tcW w:w="1984" w:type="dxa"/>
          </w:tcPr>
          <w:p w14:paraId="309B1ACD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 w:rsidRPr="00793645">
              <w:t>5.49%</w:t>
            </w:r>
          </w:p>
        </w:tc>
        <w:tc>
          <w:tcPr>
            <w:tcW w:w="1418" w:type="dxa"/>
          </w:tcPr>
          <w:p w14:paraId="495FE7FD" w14:textId="77777777" w:rsidR="00F346BC" w:rsidRDefault="00F346BC" w:rsidP="00FA421E">
            <w:pPr>
              <w:keepNext/>
              <w:keepLines/>
              <w:jc w:val="center"/>
            </w:pPr>
            <w:r w:rsidRPr="00FD3907">
              <w:t>8</w:t>
            </w:r>
            <w:r>
              <w:t>,</w:t>
            </w:r>
            <w:r w:rsidRPr="00FD3907">
              <w:t>041</w:t>
            </w:r>
            <w:r>
              <w:t>,</w:t>
            </w:r>
            <w:r w:rsidRPr="00FD3907">
              <w:t>838</w:t>
            </w:r>
          </w:p>
        </w:tc>
        <w:tc>
          <w:tcPr>
            <w:tcW w:w="2551" w:type="dxa"/>
          </w:tcPr>
          <w:p w14:paraId="7F53B39E" w14:textId="75D2EA80" w:rsidR="00F346BC" w:rsidRPr="00FD3907" w:rsidRDefault="00F346BC" w:rsidP="00FA421E">
            <w:pPr>
              <w:keepNext/>
              <w:keepLines/>
              <w:jc w:val="center"/>
            </w:pPr>
            <w:r w:rsidRPr="008420EE">
              <w:t>1.68</w:t>
            </w:r>
          </w:p>
        </w:tc>
        <w:tc>
          <w:tcPr>
            <w:tcW w:w="1773" w:type="dxa"/>
          </w:tcPr>
          <w:p w14:paraId="491EA504" w14:textId="77777777" w:rsidR="00F346BC" w:rsidRPr="00FD3907" w:rsidRDefault="00F346BC" w:rsidP="00FA421E">
            <w:pPr>
              <w:keepNext/>
              <w:keepLines/>
              <w:jc w:val="center"/>
            </w:pPr>
            <w:r w:rsidRPr="006614B9">
              <w:t>135307</w:t>
            </w:r>
          </w:p>
        </w:tc>
      </w:tr>
      <w:tr w:rsidR="00F346BC" w14:paraId="4888C430" w14:textId="77777777" w:rsidTr="00F346BC">
        <w:tc>
          <w:tcPr>
            <w:tcW w:w="1101" w:type="dxa"/>
            <w:vAlign w:val="bottom"/>
          </w:tcPr>
          <w:p w14:paraId="11F8E267" w14:textId="77777777" w:rsidR="00F346BC" w:rsidRDefault="00F346BC" w:rsidP="00FA421E">
            <w:pPr>
              <w:keepNext/>
              <w:keepLines/>
              <w:jc w:val="center"/>
            </w:pPr>
            <w:r>
              <w:rPr>
                <w:rFonts w:ascii="Calibri" w:hAnsi="Calibri"/>
                <w:color w:val="000000"/>
              </w:rPr>
              <w:t>40−44</w:t>
            </w:r>
          </w:p>
        </w:tc>
        <w:tc>
          <w:tcPr>
            <w:tcW w:w="1984" w:type="dxa"/>
          </w:tcPr>
          <w:p w14:paraId="14125254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 w:rsidRPr="00793645">
              <w:t>5.96%</w:t>
            </w:r>
          </w:p>
        </w:tc>
        <w:tc>
          <w:tcPr>
            <w:tcW w:w="1418" w:type="dxa"/>
          </w:tcPr>
          <w:p w14:paraId="1DED09E1" w14:textId="77777777" w:rsidR="00F346BC" w:rsidRDefault="00F346BC" w:rsidP="00FA421E">
            <w:pPr>
              <w:keepNext/>
              <w:keepLines/>
              <w:jc w:val="center"/>
            </w:pPr>
            <w:r w:rsidRPr="00FD3907">
              <w:t>8</w:t>
            </w:r>
            <w:r>
              <w:t>,</w:t>
            </w:r>
            <w:r w:rsidRPr="00FD3907">
              <w:t>728</w:t>
            </w:r>
            <w:r>
              <w:t>,</w:t>
            </w:r>
            <w:r w:rsidRPr="00FD3907">
              <w:t>968</w:t>
            </w:r>
          </w:p>
        </w:tc>
        <w:tc>
          <w:tcPr>
            <w:tcW w:w="2551" w:type="dxa"/>
          </w:tcPr>
          <w:p w14:paraId="29A0BA68" w14:textId="0B4D639F" w:rsidR="00F346BC" w:rsidRPr="00FD3907" w:rsidRDefault="00F346BC" w:rsidP="00FA421E">
            <w:pPr>
              <w:keepNext/>
              <w:keepLines/>
              <w:jc w:val="center"/>
            </w:pPr>
            <w:r w:rsidRPr="008420EE">
              <w:t>1.39</w:t>
            </w:r>
          </w:p>
        </w:tc>
        <w:tc>
          <w:tcPr>
            <w:tcW w:w="1773" w:type="dxa"/>
          </w:tcPr>
          <w:p w14:paraId="161BEE11" w14:textId="77777777" w:rsidR="00F346BC" w:rsidRPr="00FD3907" w:rsidRDefault="00F346BC" w:rsidP="00FA421E">
            <w:pPr>
              <w:keepNext/>
              <w:keepLines/>
              <w:jc w:val="center"/>
            </w:pPr>
            <w:r w:rsidRPr="006614B9">
              <w:t>121685</w:t>
            </w:r>
          </w:p>
        </w:tc>
      </w:tr>
      <w:tr w:rsidR="00F346BC" w14:paraId="0E411386" w14:textId="77777777" w:rsidTr="00F346BC">
        <w:tc>
          <w:tcPr>
            <w:tcW w:w="1101" w:type="dxa"/>
            <w:vAlign w:val="bottom"/>
          </w:tcPr>
          <w:p w14:paraId="41DB4040" w14:textId="77777777" w:rsidR="00F346BC" w:rsidRDefault="00F346BC" w:rsidP="00FA421E">
            <w:pPr>
              <w:keepNext/>
              <w:keepLines/>
              <w:jc w:val="center"/>
            </w:pPr>
            <w:r>
              <w:rPr>
                <w:rFonts w:ascii="Calibri" w:hAnsi="Calibri"/>
                <w:color w:val="000000"/>
              </w:rPr>
              <w:t>45−49</w:t>
            </w:r>
          </w:p>
        </w:tc>
        <w:tc>
          <w:tcPr>
            <w:tcW w:w="1984" w:type="dxa"/>
          </w:tcPr>
          <w:p w14:paraId="133CB6C9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 w:rsidRPr="00793645">
              <w:t>6.11%</w:t>
            </w:r>
          </w:p>
        </w:tc>
        <w:tc>
          <w:tcPr>
            <w:tcW w:w="1418" w:type="dxa"/>
          </w:tcPr>
          <w:p w14:paraId="1B3D0733" w14:textId="77777777" w:rsidR="00F346BC" w:rsidRDefault="00F346BC" w:rsidP="00FA421E">
            <w:pPr>
              <w:keepNext/>
              <w:keepLines/>
              <w:jc w:val="center"/>
            </w:pPr>
            <w:r w:rsidRPr="00FD3907">
              <w:t>8</w:t>
            </w:r>
            <w:r>
              <w:t>,</w:t>
            </w:r>
            <w:r w:rsidRPr="00FD3907">
              <w:t>957</w:t>
            </w:r>
            <w:r>
              <w:t>,</w:t>
            </w:r>
            <w:r w:rsidRPr="00FD3907">
              <w:t>809</w:t>
            </w:r>
          </w:p>
        </w:tc>
        <w:tc>
          <w:tcPr>
            <w:tcW w:w="2551" w:type="dxa"/>
          </w:tcPr>
          <w:p w14:paraId="0F4A02A0" w14:textId="3C78C599" w:rsidR="00F346BC" w:rsidRPr="00FD3907" w:rsidRDefault="00F346BC" w:rsidP="00FA421E">
            <w:pPr>
              <w:keepNext/>
              <w:keepLines/>
              <w:jc w:val="center"/>
            </w:pPr>
            <w:r w:rsidRPr="008420EE">
              <w:t>1.1</w:t>
            </w:r>
            <w:r w:rsidR="006005C9">
              <w:t>1</w:t>
            </w:r>
          </w:p>
        </w:tc>
        <w:tc>
          <w:tcPr>
            <w:tcW w:w="1773" w:type="dxa"/>
          </w:tcPr>
          <w:p w14:paraId="25537876" w14:textId="77777777" w:rsidR="00F346BC" w:rsidRPr="00FD3907" w:rsidRDefault="00F346BC" w:rsidP="00FA421E">
            <w:pPr>
              <w:keepNext/>
              <w:keepLines/>
              <w:jc w:val="center"/>
            </w:pPr>
            <w:r w:rsidRPr="006614B9">
              <w:t>99286</w:t>
            </w:r>
          </w:p>
        </w:tc>
      </w:tr>
      <w:tr w:rsidR="00F346BC" w14:paraId="19D37EF1" w14:textId="77777777" w:rsidTr="00F346BC">
        <w:tc>
          <w:tcPr>
            <w:tcW w:w="1101" w:type="dxa"/>
            <w:vAlign w:val="bottom"/>
          </w:tcPr>
          <w:p w14:paraId="7196A82F" w14:textId="77777777" w:rsidR="00F346BC" w:rsidRDefault="00F346BC" w:rsidP="00FA421E">
            <w:pPr>
              <w:keepNext/>
              <w:keepLines/>
              <w:jc w:val="center"/>
            </w:pPr>
            <w:r>
              <w:rPr>
                <w:rFonts w:ascii="Calibri" w:hAnsi="Calibri"/>
                <w:color w:val="000000"/>
              </w:rPr>
              <w:t>50−54</w:t>
            </w:r>
          </w:p>
        </w:tc>
        <w:tc>
          <w:tcPr>
            <w:tcW w:w="1984" w:type="dxa"/>
          </w:tcPr>
          <w:p w14:paraId="3BBF0F3B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 w:rsidRPr="00793645">
              <w:t>6.87%</w:t>
            </w:r>
          </w:p>
        </w:tc>
        <w:tc>
          <w:tcPr>
            <w:tcW w:w="1418" w:type="dxa"/>
          </w:tcPr>
          <w:p w14:paraId="2BB82386" w14:textId="77777777" w:rsidR="00F346BC" w:rsidRDefault="00F346BC" w:rsidP="00FA421E">
            <w:pPr>
              <w:keepNext/>
              <w:keepLines/>
              <w:jc w:val="center"/>
            </w:pPr>
            <w:r w:rsidRPr="00FD3907">
              <w:t>10</w:t>
            </w:r>
            <w:r>
              <w:t>,</w:t>
            </w:r>
            <w:r w:rsidRPr="00FD3907">
              <w:t>069</w:t>
            </w:r>
            <w:r>
              <w:t>,</w:t>
            </w:r>
            <w:r w:rsidRPr="00FD3907">
              <w:t>325</w:t>
            </w:r>
          </w:p>
        </w:tc>
        <w:tc>
          <w:tcPr>
            <w:tcW w:w="2551" w:type="dxa"/>
          </w:tcPr>
          <w:p w14:paraId="5237A465" w14:textId="5E001927" w:rsidR="00F346BC" w:rsidRPr="00FD3907" w:rsidRDefault="006005C9" w:rsidP="00FA421E">
            <w:pPr>
              <w:keepNext/>
              <w:keepLines/>
              <w:jc w:val="center"/>
            </w:pPr>
            <w:r>
              <w:t>1.00</w:t>
            </w:r>
          </w:p>
        </w:tc>
        <w:tc>
          <w:tcPr>
            <w:tcW w:w="1773" w:type="dxa"/>
          </w:tcPr>
          <w:p w14:paraId="3BAA92EE" w14:textId="77777777" w:rsidR="00F346BC" w:rsidRPr="00FD3907" w:rsidRDefault="00F346BC" w:rsidP="00FA421E">
            <w:pPr>
              <w:keepNext/>
              <w:keepLines/>
              <w:jc w:val="center"/>
            </w:pPr>
            <w:r w:rsidRPr="006614B9">
              <w:t>100194</w:t>
            </w:r>
          </w:p>
        </w:tc>
      </w:tr>
      <w:tr w:rsidR="00F346BC" w14:paraId="4F7D9E1A" w14:textId="77777777" w:rsidTr="00F346BC">
        <w:tc>
          <w:tcPr>
            <w:tcW w:w="1101" w:type="dxa"/>
            <w:vAlign w:val="bottom"/>
          </w:tcPr>
          <w:p w14:paraId="61B9AC28" w14:textId="77777777" w:rsidR="00F346BC" w:rsidRDefault="00F346BC" w:rsidP="00FA421E">
            <w:pPr>
              <w:keepNext/>
              <w:keepLines/>
              <w:jc w:val="center"/>
            </w:pPr>
            <w:r>
              <w:rPr>
                <w:rFonts w:ascii="Calibri" w:hAnsi="Calibri"/>
                <w:color w:val="000000"/>
              </w:rPr>
              <w:t>55−59</w:t>
            </w:r>
          </w:p>
        </w:tc>
        <w:tc>
          <w:tcPr>
            <w:tcW w:w="1984" w:type="dxa"/>
          </w:tcPr>
          <w:p w14:paraId="2B0E54BF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 w:rsidRPr="00793645">
              <w:t>6.96%</w:t>
            </w:r>
          </w:p>
        </w:tc>
        <w:tc>
          <w:tcPr>
            <w:tcW w:w="1418" w:type="dxa"/>
          </w:tcPr>
          <w:p w14:paraId="5FD5F189" w14:textId="77777777" w:rsidR="00F346BC" w:rsidRDefault="00F346BC" w:rsidP="00FA421E">
            <w:pPr>
              <w:keepNext/>
              <w:keepLines/>
              <w:jc w:val="center"/>
            </w:pPr>
            <w:r w:rsidRPr="00FD3907">
              <w:t>10</w:t>
            </w:r>
            <w:r>
              <w:t>,</w:t>
            </w:r>
            <w:r w:rsidRPr="00FD3907">
              <w:t>192</w:t>
            </w:r>
            <w:r>
              <w:t>,</w:t>
            </w:r>
            <w:r w:rsidRPr="00FD3907">
              <w:t>827</w:t>
            </w:r>
          </w:p>
        </w:tc>
        <w:tc>
          <w:tcPr>
            <w:tcW w:w="2551" w:type="dxa"/>
          </w:tcPr>
          <w:p w14:paraId="2D9FFFEB" w14:textId="19BFFD9F" w:rsidR="00F346BC" w:rsidRPr="00FD3907" w:rsidRDefault="00F346BC" w:rsidP="00FA421E">
            <w:pPr>
              <w:keepNext/>
              <w:keepLines/>
              <w:jc w:val="center"/>
            </w:pPr>
            <w:r w:rsidRPr="008420EE">
              <w:t>0.</w:t>
            </w:r>
            <w:r w:rsidR="006005C9">
              <w:t>90</w:t>
            </w:r>
          </w:p>
        </w:tc>
        <w:tc>
          <w:tcPr>
            <w:tcW w:w="1773" w:type="dxa"/>
          </w:tcPr>
          <w:p w14:paraId="6E29AA78" w14:textId="77777777" w:rsidR="00F346BC" w:rsidRPr="00FD3907" w:rsidRDefault="00F346BC" w:rsidP="00FA421E">
            <w:pPr>
              <w:keepNext/>
              <w:keepLines/>
              <w:jc w:val="center"/>
            </w:pPr>
            <w:r w:rsidRPr="006614B9">
              <w:t>91718</w:t>
            </w:r>
          </w:p>
        </w:tc>
      </w:tr>
      <w:tr w:rsidR="00F346BC" w14:paraId="534939B9" w14:textId="77777777" w:rsidTr="00F346BC">
        <w:tc>
          <w:tcPr>
            <w:tcW w:w="1101" w:type="dxa"/>
            <w:vAlign w:val="bottom"/>
          </w:tcPr>
          <w:p w14:paraId="2127237D" w14:textId="77777777" w:rsidR="00F346BC" w:rsidRDefault="00F346BC" w:rsidP="00FA421E">
            <w:pPr>
              <w:keepNext/>
              <w:keepLines/>
              <w:jc w:val="center"/>
            </w:pPr>
            <w:r>
              <w:rPr>
                <w:rFonts w:ascii="Calibri" w:hAnsi="Calibri"/>
                <w:color w:val="000000"/>
              </w:rPr>
              <w:t>60−64</w:t>
            </w:r>
          </w:p>
        </w:tc>
        <w:tc>
          <w:tcPr>
            <w:tcW w:w="1984" w:type="dxa"/>
          </w:tcPr>
          <w:p w14:paraId="7589364B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 w:rsidRPr="00793645">
              <w:t>7.33%</w:t>
            </w:r>
          </w:p>
        </w:tc>
        <w:tc>
          <w:tcPr>
            <w:tcW w:w="1418" w:type="dxa"/>
          </w:tcPr>
          <w:p w14:paraId="2BF4CAD1" w14:textId="77777777" w:rsidR="00F346BC" w:rsidRDefault="00F346BC" w:rsidP="00FA421E">
            <w:pPr>
              <w:keepNext/>
              <w:keepLines/>
              <w:jc w:val="center"/>
            </w:pPr>
            <w:r w:rsidRPr="00FD3907">
              <w:t>10</w:t>
            </w:r>
            <w:r>
              <w:t>,</w:t>
            </w:r>
            <w:r w:rsidRPr="00FD3907">
              <w:t>744</w:t>
            </w:r>
            <w:r>
              <w:t>,</w:t>
            </w:r>
            <w:r w:rsidRPr="00FD3907">
              <w:t>649</w:t>
            </w:r>
          </w:p>
        </w:tc>
        <w:tc>
          <w:tcPr>
            <w:tcW w:w="2551" w:type="dxa"/>
          </w:tcPr>
          <w:p w14:paraId="6915793B" w14:textId="75717A80" w:rsidR="00F346BC" w:rsidRPr="00FD3907" w:rsidRDefault="00F346BC" w:rsidP="00FA421E">
            <w:pPr>
              <w:keepNext/>
              <w:keepLines/>
              <w:jc w:val="center"/>
            </w:pPr>
            <w:r w:rsidRPr="008420EE">
              <w:t>0.81</w:t>
            </w:r>
          </w:p>
        </w:tc>
        <w:tc>
          <w:tcPr>
            <w:tcW w:w="1773" w:type="dxa"/>
          </w:tcPr>
          <w:p w14:paraId="77D8CD4F" w14:textId="77777777" w:rsidR="00F346BC" w:rsidRPr="00FD3907" w:rsidRDefault="00F346BC" w:rsidP="00FA421E">
            <w:pPr>
              <w:keepNext/>
              <w:keepLines/>
              <w:jc w:val="center"/>
            </w:pPr>
            <w:r w:rsidRPr="006614B9">
              <w:t>87480</w:t>
            </w:r>
          </w:p>
        </w:tc>
      </w:tr>
      <w:tr w:rsidR="00F346BC" w14:paraId="5C9904E1" w14:textId="77777777" w:rsidTr="00F346BC">
        <w:tc>
          <w:tcPr>
            <w:tcW w:w="1101" w:type="dxa"/>
            <w:vAlign w:val="bottom"/>
          </w:tcPr>
          <w:p w14:paraId="3B3848F2" w14:textId="77777777" w:rsidR="00F346BC" w:rsidRDefault="00F346BC" w:rsidP="00FA421E">
            <w:pPr>
              <w:keepNext/>
              <w:keepLines/>
              <w:jc w:val="center"/>
            </w:pPr>
            <w:r>
              <w:rPr>
                <w:rFonts w:ascii="Calibri" w:hAnsi="Calibri"/>
                <w:color w:val="000000"/>
              </w:rPr>
              <w:t>65−69</w:t>
            </w:r>
          </w:p>
        </w:tc>
        <w:tc>
          <w:tcPr>
            <w:tcW w:w="1984" w:type="dxa"/>
          </w:tcPr>
          <w:p w14:paraId="7953447A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 w:rsidRPr="00793645">
              <w:t>7.57%</w:t>
            </w:r>
          </w:p>
        </w:tc>
        <w:tc>
          <w:tcPr>
            <w:tcW w:w="1418" w:type="dxa"/>
          </w:tcPr>
          <w:p w14:paraId="0A76F0FD" w14:textId="77777777" w:rsidR="00F346BC" w:rsidRDefault="00F346BC" w:rsidP="00FA421E">
            <w:pPr>
              <w:keepNext/>
              <w:keepLines/>
              <w:jc w:val="center"/>
            </w:pPr>
            <w:r w:rsidRPr="00FD3907">
              <w:t>11</w:t>
            </w:r>
            <w:r>
              <w:t>,</w:t>
            </w:r>
            <w:r w:rsidRPr="00FD3907">
              <w:t>093</w:t>
            </w:r>
            <w:r>
              <w:t>,</w:t>
            </w:r>
            <w:r w:rsidRPr="00FD3907">
              <w:t>965</w:t>
            </w:r>
          </w:p>
        </w:tc>
        <w:tc>
          <w:tcPr>
            <w:tcW w:w="2551" w:type="dxa"/>
          </w:tcPr>
          <w:p w14:paraId="1007C659" w14:textId="3DF460DD" w:rsidR="00F346BC" w:rsidRPr="00FD3907" w:rsidRDefault="00F346BC" w:rsidP="00FA421E">
            <w:pPr>
              <w:keepNext/>
              <w:keepLines/>
              <w:jc w:val="center"/>
            </w:pPr>
            <w:r w:rsidRPr="008420EE">
              <w:t>0.45</w:t>
            </w:r>
          </w:p>
        </w:tc>
        <w:tc>
          <w:tcPr>
            <w:tcW w:w="1773" w:type="dxa"/>
          </w:tcPr>
          <w:p w14:paraId="1550ECCC" w14:textId="77777777" w:rsidR="00F346BC" w:rsidRPr="00FD3907" w:rsidRDefault="00F346BC" w:rsidP="00FA421E">
            <w:pPr>
              <w:keepNext/>
              <w:keepLines/>
              <w:jc w:val="center"/>
            </w:pPr>
            <w:r w:rsidRPr="006614B9">
              <w:t>50248</w:t>
            </w:r>
          </w:p>
        </w:tc>
      </w:tr>
      <w:tr w:rsidR="00F346BC" w14:paraId="0DD966F9" w14:textId="77777777" w:rsidTr="00F346BC">
        <w:tc>
          <w:tcPr>
            <w:tcW w:w="1101" w:type="dxa"/>
            <w:vAlign w:val="bottom"/>
          </w:tcPr>
          <w:p w14:paraId="755D2379" w14:textId="77777777" w:rsidR="00F346BC" w:rsidRDefault="00F346BC" w:rsidP="00FA421E">
            <w:pPr>
              <w:keepNext/>
              <w:keepLines/>
              <w:jc w:val="center"/>
            </w:pPr>
            <w:r>
              <w:rPr>
                <w:rFonts w:ascii="Calibri" w:hAnsi="Calibri"/>
                <w:color w:val="000000"/>
              </w:rPr>
              <w:t>70−74</w:t>
            </w:r>
          </w:p>
        </w:tc>
        <w:tc>
          <w:tcPr>
            <w:tcW w:w="1984" w:type="dxa"/>
          </w:tcPr>
          <w:p w14:paraId="1126BCD7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 w:rsidRPr="00793645">
              <w:t>6.66%</w:t>
            </w:r>
          </w:p>
        </w:tc>
        <w:tc>
          <w:tcPr>
            <w:tcW w:w="1418" w:type="dxa"/>
          </w:tcPr>
          <w:p w14:paraId="16273C88" w14:textId="77777777" w:rsidR="00F346BC" w:rsidRDefault="00F346BC" w:rsidP="00FA421E">
            <w:pPr>
              <w:keepNext/>
              <w:keepLines/>
              <w:jc w:val="center"/>
            </w:pPr>
            <w:r w:rsidRPr="00FD3907">
              <w:t>9</w:t>
            </w:r>
            <w:r>
              <w:t>,</w:t>
            </w:r>
            <w:r w:rsidRPr="00FD3907">
              <w:t>754</w:t>
            </w:r>
            <w:r>
              <w:t>,</w:t>
            </w:r>
            <w:r w:rsidRPr="00FD3907">
              <w:t>214</w:t>
            </w:r>
          </w:p>
        </w:tc>
        <w:tc>
          <w:tcPr>
            <w:tcW w:w="2551" w:type="dxa"/>
          </w:tcPr>
          <w:p w14:paraId="7A49D843" w14:textId="28943BBB" w:rsidR="00F346BC" w:rsidRPr="00FD3907" w:rsidRDefault="00F346BC" w:rsidP="00FA421E">
            <w:pPr>
              <w:keepNext/>
              <w:keepLines/>
              <w:jc w:val="center"/>
            </w:pPr>
            <w:r w:rsidRPr="008420EE">
              <w:t>0.52</w:t>
            </w:r>
          </w:p>
        </w:tc>
        <w:tc>
          <w:tcPr>
            <w:tcW w:w="1773" w:type="dxa"/>
          </w:tcPr>
          <w:p w14:paraId="7DFA7EA4" w14:textId="77777777" w:rsidR="00F346BC" w:rsidRPr="00FD3907" w:rsidRDefault="00F346BC" w:rsidP="00FA421E">
            <w:pPr>
              <w:keepNext/>
              <w:keepLines/>
              <w:jc w:val="center"/>
            </w:pPr>
            <w:r w:rsidRPr="006614B9">
              <w:t>50854</w:t>
            </w:r>
          </w:p>
        </w:tc>
      </w:tr>
      <w:tr w:rsidR="00F346BC" w14:paraId="0A91AADF" w14:textId="77777777" w:rsidTr="00F346BC">
        <w:tc>
          <w:tcPr>
            <w:tcW w:w="1101" w:type="dxa"/>
            <w:vAlign w:val="bottom"/>
          </w:tcPr>
          <w:p w14:paraId="685008A4" w14:textId="77777777" w:rsidR="00F346BC" w:rsidRDefault="00F346BC" w:rsidP="00FA421E">
            <w:pPr>
              <w:keepNext/>
              <w:keepLines/>
              <w:jc w:val="center"/>
            </w:pPr>
            <w:r>
              <w:rPr>
                <w:rFonts w:ascii="Calibri" w:hAnsi="Calibri"/>
                <w:color w:val="000000"/>
              </w:rPr>
              <w:t>75−79</w:t>
            </w:r>
          </w:p>
        </w:tc>
        <w:tc>
          <w:tcPr>
            <w:tcW w:w="1984" w:type="dxa"/>
          </w:tcPr>
          <w:p w14:paraId="61685F88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 w:rsidRPr="00793645">
              <w:t>6.05%</w:t>
            </w:r>
          </w:p>
        </w:tc>
        <w:tc>
          <w:tcPr>
            <w:tcW w:w="1418" w:type="dxa"/>
          </w:tcPr>
          <w:p w14:paraId="7C25CA15" w14:textId="77777777" w:rsidR="00F346BC" w:rsidRDefault="00F346BC" w:rsidP="00FA421E">
            <w:pPr>
              <w:keepNext/>
              <w:keepLines/>
              <w:jc w:val="center"/>
            </w:pPr>
            <w:r w:rsidRPr="00FD3907">
              <w:t>8</w:t>
            </w:r>
            <w:r>
              <w:t>,</w:t>
            </w:r>
            <w:r w:rsidRPr="00FD3907">
              <w:t>859</w:t>
            </w:r>
            <w:r>
              <w:t>,</w:t>
            </w:r>
            <w:r w:rsidRPr="00FD3907">
              <w:t>432</w:t>
            </w:r>
          </w:p>
        </w:tc>
        <w:tc>
          <w:tcPr>
            <w:tcW w:w="2551" w:type="dxa"/>
          </w:tcPr>
          <w:p w14:paraId="50C67420" w14:textId="1A362773" w:rsidR="00F346BC" w:rsidRPr="00FD3907" w:rsidRDefault="00F346BC" w:rsidP="00FA421E">
            <w:pPr>
              <w:keepNext/>
              <w:keepLines/>
              <w:jc w:val="center"/>
            </w:pPr>
            <w:r w:rsidRPr="008420EE">
              <w:t>0.4</w:t>
            </w:r>
            <w:r w:rsidR="006005C9">
              <w:t>2</w:t>
            </w:r>
          </w:p>
        </w:tc>
        <w:tc>
          <w:tcPr>
            <w:tcW w:w="1773" w:type="dxa"/>
          </w:tcPr>
          <w:p w14:paraId="6861CA10" w14:textId="77777777" w:rsidR="00F346BC" w:rsidRPr="00FD3907" w:rsidRDefault="00F346BC" w:rsidP="00FA421E">
            <w:pPr>
              <w:keepNext/>
              <w:keepLines/>
              <w:jc w:val="center"/>
            </w:pPr>
            <w:r w:rsidRPr="006614B9">
              <w:t>36929</w:t>
            </w:r>
          </w:p>
        </w:tc>
      </w:tr>
      <w:tr w:rsidR="00F346BC" w14:paraId="3BD980A3" w14:textId="77777777" w:rsidTr="00F346BC">
        <w:tc>
          <w:tcPr>
            <w:tcW w:w="1101" w:type="dxa"/>
            <w:vAlign w:val="bottom"/>
          </w:tcPr>
          <w:p w14:paraId="1154E570" w14:textId="77777777" w:rsidR="00F346BC" w:rsidRDefault="00F346BC" w:rsidP="00FA421E">
            <w:pPr>
              <w:keepNext/>
              <w:keepLines/>
              <w:jc w:val="center"/>
            </w:pPr>
            <w:r>
              <w:rPr>
                <w:rFonts w:ascii="Calibri" w:hAnsi="Calibri"/>
                <w:color w:val="000000"/>
              </w:rPr>
              <w:t>80−84</w:t>
            </w:r>
          </w:p>
        </w:tc>
        <w:tc>
          <w:tcPr>
            <w:tcW w:w="1984" w:type="dxa"/>
          </w:tcPr>
          <w:p w14:paraId="00F2A48D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 w:rsidRPr="00793645">
              <w:t>5.18%</w:t>
            </w:r>
          </w:p>
        </w:tc>
        <w:tc>
          <w:tcPr>
            <w:tcW w:w="1418" w:type="dxa"/>
          </w:tcPr>
          <w:p w14:paraId="779F64CD" w14:textId="77777777" w:rsidR="00F346BC" w:rsidRDefault="00F346BC" w:rsidP="00FA421E">
            <w:pPr>
              <w:keepNext/>
              <w:keepLines/>
              <w:jc w:val="center"/>
            </w:pPr>
            <w:r w:rsidRPr="00FD3907">
              <w:t>7</w:t>
            </w:r>
            <w:r>
              <w:t>,</w:t>
            </w:r>
            <w:r w:rsidRPr="00FD3907">
              <w:t>592</w:t>
            </w:r>
            <w:r>
              <w:t>,</w:t>
            </w:r>
            <w:r w:rsidRPr="00FD3907">
              <w:t>328</w:t>
            </w:r>
          </w:p>
        </w:tc>
        <w:tc>
          <w:tcPr>
            <w:tcW w:w="2551" w:type="dxa"/>
          </w:tcPr>
          <w:p w14:paraId="38EAF36D" w14:textId="33E3CD1E" w:rsidR="00F346BC" w:rsidRPr="00FD3907" w:rsidRDefault="00F346BC" w:rsidP="00FA421E">
            <w:pPr>
              <w:keepNext/>
              <w:keepLines/>
              <w:jc w:val="center"/>
            </w:pPr>
            <w:r w:rsidRPr="008420EE">
              <w:t>0.46</w:t>
            </w:r>
          </w:p>
        </w:tc>
        <w:tc>
          <w:tcPr>
            <w:tcW w:w="1773" w:type="dxa"/>
          </w:tcPr>
          <w:p w14:paraId="288971A5" w14:textId="77777777" w:rsidR="00F346BC" w:rsidRPr="00FD3907" w:rsidRDefault="00F346BC" w:rsidP="00FA421E">
            <w:pPr>
              <w:keepNext/>
              <w:keepLines/>
              <w:jc w:val="center"/>
            </w:pPr>
            <w:r w:rsidRPr="006614B9">
              <w:t>35113</w:t>
            </w:r>
          </w:p>
        </w:tc>
      </w:tr>
      <w:tr w:rsidR="00F346BC" w14:paraId="7CD83983" w14:textId="77777777" w:rsidTr="00F346BC">
        <w:tc>
          <w:tcPr>
            <w:tcW w:w="1101" w:type="dxa"/>
            <w:tcBorders>
              <w:bottom w:val="single" w:sz="4" w:space="0" w:color="auto"/>
            </w:tcBorders>
            <w:vAlign w:val="bottom"/>
          </w:tcPr>
          <w:p w14:paraId="2228C1D0" w14:textId="77777777" w:rsidR="00F346BC" w:rsidRDefault="00F346BC" w:rsidP="00FA421E">
            <w:pPr>
              <w:keepNext/>
              <w:keepLines/>
              <w:jc w:val="center"/>
            </w:pPr>
            <w:r>
              <w:rPr>
                <w:rFonts w:ascii="Calibri" w:hAnsi="Calibri"/>
                <w:color w:val="000000"/>
              </w:rPr>
              <w:t>85+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09FFED0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 w:rsidRPr="00793645">
              <w:t>6.29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4FF3885" w14:textId="77777777" w:rsidR="00F346BC" w:rsidRDefault="00F346BC" w:rsidP="00FA421E">
            <w:pPr>
              <w:keepNext/>
              <w:keepLines/>
              <w:jc w:val="center"/>
            </w:pPr>
            <w:r w:rsidRPr="00FD3907">
              <w:t>8</w:t>
            </w:r>
            <w:r>
              <w:t>,</w:t>
            </w:r>
            <w:r w:rsidRPr="00FD3907">
              <w:t>101</w:t>
            </w:r>
            <w:r>
              <w:t>,</w:t>
            </w:r>
            <w:r w:rsidRPr="00FD3907">
              <w:t>470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E2820AE" w14:textId="5ECCFE98" w:rsidR="00F346BC" w:rsidRPr="00FD3907" w:rsidRDefault="00F346BC" w:rsidP="00FA421E">
            <w:pPr>
              <w:keepNext/>
              <w:keepLines/>
              <w:jc w:val="center"/>
            </w:pPr>
            <w:r w:rsidRPr="008420EE">
              <w:t>0.44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547A8F4C" w14:textId="77777777" w:rsidR="00F346BC" w:rsidRPr="00FD3907" w:rsidRDefault="00F346BC" w:rsidP="00FA421E">
            <w:pPr>
              <w:keepNext/>
              <w:keepLines/>
              <w:jc w:val="center"/>
            </w:pPr>
            <w:r w:rsidRPr="006614B9">
              <w:t>36021</w:t>
            </w:r>
          </w:p>
        </w:tc>
      </w:tr>
      <w:tr w:rsidR="00F346BC" w14:paraId="6408B150" w14:textId="77777777" w:rsidTr="00F346BC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234DCE" w14:textId="77777777" w:rsidR="00F346BC" w:rsidRDefault="00F346BC" w:rsidP="00FA421E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B6C8B02" w14:textId="77777777" w:rsidR="00F346BC" w:rsidRDefault="00F346BC" w:rsidP="00FA421E">
            <w:pPr>
              <w:keepNext/>
              <w:keepLines/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1DCE41" w14:textId="77777777" w:rsidR="00F346BC" w:rsidRDefault="00F346BC" w:rsidP="00FA421E">
            <w:pPr>
              <w:keepNext/>
              <w:keepLines/>
              <w:jc w:val="center"/>
            </w:pPr>
            <w:r>
              <w:t>146,493,01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87E5746" w14:textId="77777777" w:rsidR="00F346BC" w:rsidRDefault="00F346BC" w:rsidP="00FA421E">
            <w:pPr>
              <w:keepNext/>
              <w:keepLines/>
              <w:jc w:val="center"/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11E6F319" w14:textId="77777777" w:rsidR="00F346BC" w:rsidRDefault="00F346BC" w:rsidP="00FA421E">
            <w:pPr>
              <w:keepNext/>
              <w:keepLines/>
              <w:jc w:val="center"/>
            </w:pPr>
            <w:r>
              <w:t>1,893,996</w:t>
            </w:r>
          </w:p>
        </w:tc>
      </w:tr>
    </w:tbl>
    <w:p w14:paraId="3C8742D9" w14:textId="07DA31A0" w:rsidR="00F346BC" w:rsidRDefault="00F346BC" w:rsidP="00FA421E">
      <w:r w:rsidRPr="00291D13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 xml:space="preserve">Number of GP consultations in each age group were estimated using the percentage in each age group (2011-2016) multiplied by the total number of GP consultations in 2016 (146,493,011; </w:t>
      </w:r>
      <w:r w:rsidR="006005C9" w:rsidRPr="006005C9">
        <w:fldChar w:fldCharType="begin"/>
      </w:r>
      <w:r w:rsidR="00B769E3">
        <w:instrText xml:space="preserve"> ADDIN EN.CITE &lt;EndNote&gt;&lt;Cite&gt;&lt;Author&gt;DH&lt;/Author&gt;&lt;Year&gt;2017&lt;/Year&gt;&lt;RecNum&gt;2034&lt;/RecNum&gt;&lt;DisplayText&gt;[2]&lt;/DisplayText&gt;&lt;record&gt;&lt;rec-number&gt;2034&lt;/rec-number&gt;&lt;foreign-keys&gt;&lt;key app="EN" db-id="swvdszsf6fxvtcevsvjx02xhrt5vfpstzv20"&gt;2034&lt;/key&gt;&lt;/foreign-keys&gt;&lt;ref-type name="Online Database"&gt;45&lt;/ref-type&gt;&lt;contributors&gt;&lt;authors&gt;&lt;author&gt;DH, &lt;/author&gt;&lt;/authors&gt;&lt;/contributors&gt;&lt;titles&gt;&lt;title&gt;Quarterly Medicare Statistics: Table 2 - National Figures&lt;/title&gt;&lt;/titles&gt;&lt;dates&gt;&lt;year&gt;2017&lt;/year&gt;&lt;pub-dates&gt;&lt;date&gt;20 April 2017&lt;/date&gt;&lt;/pub-dates&gt;&lt;/dates&gt;&lt;pub-location&gt;Canberra, Australia&lt;/pub-location&gt;&lt;publisher&gt;Department of Health&lt;/publisher&gt;&lt;urls&gt;&lt;related-urls&gt;&lt;url&gt;http://health.gov.au/internet/main/publishing.nsf/Content/Quarterly-Medicare-Statistics&lt;/url&gt;&lt;/related-urls&gt;&lt;/urls&gt;&lt;access-date&gt;20 april 2017&lt;/access-date&gt;&lt;/record&gt;&lt;/Cite&gt;&lt;/EndNote&gt;</w:instrText>
      </w:r>
      <w:r w:rsidR="006005C9" w:rsidRPr="006005C9">
        <w:fldChar w:fldCharType="separate"/>
      </w:r>
      <w:r w:rsidR="00B769E3">
        <w:rPr>
          <w:noProof/>
        </w:rPr>
        <w:t>[</w:t>
      </w:r>
      <w:hyperlink w:anchor="_ENREF_2" w:tooltip="DH, 2017 #2034" w:history="1">
        <w:r w:rsidR="007C088D">
          <w:rPr>
            <w:noProof/>
          </w:rPr>
          <w:t>2</w:t>
        </w:r>
      </w:hyperlink>
      <w:r w:rsidR="00B769E3">
        <w:rPr>
          <w:noProof/>
        </w:rPr>
        <w:t>]</w:t>
      </w:r>
      <w:r w:rsidR="006005C9" w:rsidRPr="006005C9">
        <w:fldChar w:fldCharType="end"/>
      </w:r>
      <w:r>
        <w:t>).</w:t>
      </w:r>
    </w:p>
    <w:p w14:paraId="2C1C512E" w14:textId="77777777" w:rsidR="00F346BC" w:rsidRPr="00C524E1" w:rsidRDefault="00F346BC" w:rsidP="00FA421E">
      <w:r>
        <w:rPr>
          <w:vertAlign w:val="superscript"/>
        </w:rPr>
        <w:t xml:space="preserve">b </w:t>
      </w:r>
      <w:r>
        <w:t>Calculated.</w:t>
      </w:r>
    </w:p>
    <w:p w14:paraId="4786BAF2" w14:textId="77777777" w:rsidR="00F346BC" w:rsidRDefault="00F346BC" w:rsidP="00FA421E">
      <w:pPr>
        <w:sectPr w:rsidR="00F346BC" w:rsidSect="009129C1">
          <w:footerReference w:type="default" r:id="rId8"/>
          <w:headerReference w:type="first" r:id="rId9"/>
          <w:footerReference w:type="first" r:id="rId10"/>
          <w:pgSz w:w="11906" w:h="16838"/>
          <w:pgMar w:top="1440" w:right="1440" w:bottom="1440" w:left="1440" w:header="708" w:footer="708" w:gutter="0"/>
          <w:lnNumType w:countBy="1" w:restart="continuous"/>
          <w:cols w:space="708"/>
          <w:titlePg/>
          <w:docGrid w:linePitch="360"/>
        </w:sectPr>
      </w:pPr>
    </w:p>
    <w:p w14:paraId="4110CEEB" w14:textId="5BA33B78" w:rsidR="00B769E3" w:rsidRDefault="007C088D" w:rsidP="00FA421E">
      <w:pPr>
        <w:pStyle w:val="Heading1"/>
      </w:pPr>
      <w:r>
        <w:lastRenderedPageBreak/>
        <w:t>References</w:t>
      </w:r>
    </w:p>
    <w:p w14:paraId="202D55AB" w14:textId="77777777" w:rsidR="007C088D" w:rsidRDefault="007C088D" w:rsidP="00FA421E">
      <w:pPr>
        <w:jc w:val="left"/>
      </w:pPr>
    </w:p>
    <w:p w14:paraId="2A30D9DA" w14:textId="77777777" w:rsidR="007C088D" w:rsidRPr="007C088D" w:rsidRDefault="00B769E3" w:rsidP="00FA421E">
      <w:pPr>
        <w:jc w:val="left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" w:name="_ENREF_1"/>
      <w:r w:rsidR="007C088D" w:rsidRPr="007C088D">
        <w:rPr>
          <w:rFonts w:ascii="Calibri" w:hAnsi="Calibri"/>
          <w:noProof/>
        </w:rPr>
        <w:t>1.</w:t>
      </w:r>
      <w:r w:rsidR="007C088D" w:rsidRPr="007C088D">
        <w:rPr>
          <w:rFonts w:ascii="Calibri" w:hAnsi="Calibri"/>
          <w:noProof/>
        </w:rPr>
        <w:tab/>
        <w:t>BEACH. BEACH: Bettering the Evaluation and Care of Health. BEACH Survey Report - Gastroenteritis in general practice April 2011 - March 2016. Sydney: The University of Sydney School of Public Health, Australian General Practice Statistics and Classification Centre, Family Medicine Research Centre, 2016.</w:t>
      </w:r>
      <w:bookmarkEnd w:id="2"/>
    </w:p>
    <w:p w14:paraId="06FCE439" w14:textId="4BCF081A" w:rsidR="007C088D" w:rsidRPr="007C088D" w:rsidRDefault="007C088D" w:rsidP="00FA421E">
      <w:pPr>
        <w:jc w:val="left"/>
        <w:rPr>
          <w:rFonts w:ascii="Calibri" w:hAnsi="Calibri"/>
          <w:noProof/>
        </w:rPr>
      </w:pPr>
      <w:bookmarkStart w:id="3" w:name="_ENREF_2"/>
      <w:r w:rsidRPr="007C088D">
        <w:rPr>
          <w:rFonts w:ascii="Calibri" w:hAnsi="Calibri"/>
          <w:noProof/>
        </w:rPr>
        <w:t>2.</w:t>
      </w:r>
      <w:r w:rsidRPr="007C088D">
        <w:rPr>
          <w:rFonts w:ascii="Calibri" w:hAnsi="Calibri"/>
          <w:noProof/>
        </w:rPr>
        <w:tab/>
        <w:t xml:space="preserve">Quarterly Medicare Statistics: Table 2 - National Figures [Internet]. Department of Health. 2017 [cited 20 April 2017]. Available from: </w:t>
      </w:r>
      <w:hyperlink r:id="rId11" w:history="1">
        <w:r w:rsidRPr="007C088D">
          <w:rPr>
            <w:rStyle w:val="Hyperlink"/>
            <w:rFonts w:ascii="Calibri" w:hAnsi="Calibri"/>
            <w:noProof/>
          </w:rPr>
          <w:t>http://health.gov.au/internet/main/publishing.nsf/Content/Quarterly-Medicare-Statistics</w:t>
        </w:r>
      </w:hyperlink>
      <w:r w:rsidRPr="007C088D">
        <w:rPr>
          <w:rFonts w:ascii="Calibri" w:hAnsi="Calibri"/>
          <w:noProof/>
        </w:rPr>
        <w:t>.</w:t>
      </w:r>
      <w:bookmarkEnd w:id="3"/>
    </w:p>
    <w:p w14:paraId="4F2585D1" w14:textId="4EA0B998" w:rsidR="007C088D" w:rsidRDefault="007C088D" w:rsidP="00FA421E">
      <w:pPr>
        <w:jc w:val="left"/>
        <w:rPr>
          <w:rFonts w:ascii="Calibri" w:hAnsi="Calibri"/>
          <w:noProof/>
        </w:rPr>
      </w:pPr>
    </w:p>
    <w:p w14:paraId="14094ADB" w14:textId="761CEFB9" w:rsidR="00F346BC" w:rsidRDefault="00B769E3" w:rsidP="00FA421E">
      <w:pPr>
        <w:jc w:val="left"/>
      </w:pPr>
      <w:r>
        <w:fldChar w:fldCharType="end"/>
      </w:r>
    </w:p>
    <w:sectPr w:rsidR="00F346BC" w:rsidSect="009129C1"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10EEF4" w14:textId="77777777" w:rsidR="001775F2" w:rsidRDefault="001775F2" w:rsidP="00FA6183">
      <w:r>
        <w:separator/>
      </w:r>
    </w:p>
  </w:endnote>
  <w:endnote w:type="continuationSeparator" w:id="0">
    <w:p w14:paraId="685D5391" w14:textId="77777777" w:rsidR="001775F2" w:rsidRDefault="001775F2" w:rsidP="00FA6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12498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3F90C8" w14:textId="77777777" w:rsidR="00F346BC" w:rsidRDefault="00F346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088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A21190" w14:textId="77777777" w:rsidR="00F346BC" w:rsidRDefault="00F346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148595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F4D488" w14:textId="16B9D89E" w:rsidR="007C088D" w:rsidRDefault="007C08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57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AF9BB2" w14:textId="77777777" w:rsidR="007C088D" w:rsidRDefault="007C08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A75F7C" w14:textId="77777777" w:rsidR="001775F2" w:rsidRDefault="001775F2" w:rsidP="00FA6183">
      <w:r>
        <w:separator/>
      </w:r>
    </w:p>
  </w:footnote>
  <w:footnote w:type="continuationSeparator" w:id="0">
    <w:p w14:paraId="69449F24" w14:textId="77777777" w:rsidR="001775F2" w:rsidRDefault="001775F2" w:rsidP="00FA61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4133C6" w14:textId="690AF9EE" w:rsidR="002A0DC7" w:rsidRDefault="002A0DC7" w:rsidP="002A0DC7">
    <w:pPr>
      <w:pStyle w:val="Header"/>
      <w:jc w:val="center"/>
    </w:pPr>
    <w:r>
      <w:t>Cost of gastroenteritis in Australia – PLOS ON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B7099"/>
    <w:multiLevelType w:val="hybridMultilevel"/>
    <w:tmpl w:val="EC6CAE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E5309"/>
    <w:multiLevelType w:val="hybridMultilevel"/>
    <w:tmpl w:val="75440B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4E41D6"/>
    <w:multiLevelType w:val="hybridMultilevel"/>
    <w:tmpl w:val="C0CE3C5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B370E7"/>
    <w:multiLevelType w:val="hybridMultilevel"/>
    <w:tmpl w:val="5F6636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244560"/>
    <w:multiLevelType w:val="hybridMultilevel"/>
    <w:tmpl w:val="6084FC34"/>
    <w:lvl w:ilvl="0" w:tplc="EDFED1C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9404C2"/>
    <w:multiLevelType w:val="hybridMultilevel"/>
    <w:tmpl w:val="6562EA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2A713B"/>
    <w:multiLevelType w:val="hybridMultilevel"/>
    <w:tmpl w:val="8B84AD92"/>
    <w:lvl w:ilvl="0" w:tplc="EDFED1C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AF3DFB"/>
    <w:multiLevelType w:val="hybridMultilevel"/>
    <w:tmpl w:val="F52C4C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1B6B5D"/>
    <w:multiLevelType w:val="hybridMultilevel"/>
    <w:tmpl w:val="57060836"/>
    <w:lvl w:ilvl="0" w:tplc="EDFED1C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086CEB"/>
    <w:multiLevelType w:val="hybridMultilevel"/>
    <w:tmpl w:val="9DF079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5010A3"/>
    <w:multiLevelType w:val="multilevel"/>
    <w:tmpl w:val="7E18BAF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5CE46323"/>
    <w:multiLevelType w:val="hybridMultilevel"/>
    <w:tmpl w:val="91981AC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7D11BA"/>
    <w:multiLevelType w:val="hybridMultilevel"/>
    <w:tmpl w:val="8D047A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2F5ED0"/>
    <w:multiLevelType w:val="hybridMultilevel"/>
    <w:tmpl w:val="6C9612D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063760"/>
    <w:multiLevelType w:val="hybridMultilevel"/>
    <w:tmpl w:val="64F0BDB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4552C9"/>
    <w:multiLevelType w:val="hybridMultilevel"/>
    <w:tmpl w:val="F9A6EB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CF1182"/>
    <w:multiLevelType w:val="hybridMultilevel"/>
    <w:tmpl w:val="57666F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0"/>
  </w:num>
  <w:num w:numId="3">
    <w:abstractNumId w:val="10"/>
  </w:num>
  <w:num w:numId="4">
    <w:abstractNumId w:val="16"/>
  </w:num>
  <w:num w:numId="5">
    <w:abstractNumId w:val="5"/>
  </w:num>
  <w:num w:numId="6">
    <w:abstractNumId w:val="15"/>
  </w:num>
  <w:num w:numId="7">
    <w:abstractNumId w:val="9"/>
  </w:num>
  <w:num w:numId="8">
    <w:abstractNumId w:val="3"/>
  </w:num>
  <w:num w:numId="9">
    <w:abstractNumId w:val="6"/>
  </w:num>
  <w:num w:numId="10">
    <w:abstractNumId w:val="4"/>
  </w:num>
  <w:num w:numId="11">
    <w:abstractNumId w:val="8"/>
  </w:num>
  <w:num w:numId="12">
    <w:abstractNumId w:val="2"/>
  </w:num>
  <w:num w:numId="13">
    <w:abstractNumId w:val="7"/>
  </w:num>
  <w:num w:numId="14">
    <w:abstractNumId w:val="0"/>
  </w:num>
  <w:num w:numId="15">
    <w:abstractNumId w:val="1"/>
  </w:num>
  <w:num w:numId="16">
    <w:abstractNumId w:val="11"/>
  </w:num>
  <w:num w:numId="17">
    <w:abstractNumId w:val="13"/>
  </w:num>
  <w:num w:numId="18">
    <w:abstractNumId w:val="12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wvdszsf6fxvtcevsvjx02xhrt5vfpstzv20&quot;&gt;Literature&lt;record-ids&gt;&lt;item&gt;1974&lt;/item&gt;&lt;item&gt;2034&lt;/item&gt;&lt;/record-ids&gt;&lt;/item&gt;&lt;/Libraries&gt;"/>
  </w:docVars>
  <w:rsids>
    <w:rsidRoot w:val="005C43CC"/>
    <w:rsid w:val="000020C8"/>
    <w:rsid w:val="00006897"/>
    <w:rsid w:val="000115BE"/>
    <w:rsid w:val="00012804"/>
    <w:rsid w:val="00013AD1"/>
    <w:rsid w:val="0001459F"/>
    <w:rsid w:val="000154BA"/>
    <w:rsid w:val="00017CEE"/>
    <w:rsid w:val="00030E0C"/>
    <w:rsid w:val="0004198D"/>
    <w:rsid w:val="00045269"/>
    <w:rsid w:val="00050D50"/>
    <w:rsid w:val="00051F55"/>
    <w:rsid w:val="00052CAA"/>
    <w:rsid w:val="0005486B"/>
    <w:rsid w:val="00054A53"/>
    <w:rsid w:val="000566B0"/>
    <w:rsid w:val="000611C1"/>
    <w:rsid w:val="00062770"/>
    <w:rsid w:val="0007236B"/>
    <w:rsid w:val="00072DBB"/>
    <w:rsid w:val="00077774"/>
    <w:rsid w:val="0008512D"/>
    <w:rsid w:val="00085D3F"/>
    <w:rsid w:val="0009225E"/>
    <w:rsid w:val="00097075"/>
    <w:rsid w:val="000A0B51"/>
    <w:rsid w:val="000A3F21"/>
    <w:rsid w:val="000A3FFC"/>
    <w:rsid w:val="000B1FB9"/>
    <w:rsid w:val="000B2080"/>
    <w:rsid w:val="000B2F4F"/>
    <w:rsid w:val="000B48CB"/>
    <w:rsid w:val="000B60B5"/>
    <w:rsid w:val="000C2925"/>
    <w:rsid w:val="000C6D70"/>
    <w:rsid w:val="000C7B65"/>
    <w:rsid w:val="000D11DD"/>
    <w:rsid w:val="000D1915"/>
    <w:rsid w:val="000D4470"/>
    <w:rsid w:val="000D5EB5"/>
    <w:rsid w:val="000F067B"/>
    <w:rsid w:val="000F4A01"/>
    <w:rsid w:val="000F5D05"/>
    <w:rsid w:val="000F5E62"/>
    <w:rsid w:val="000F7549"/>
    <w:rsid w:val="000F7DA7"/>
    <w:rsid w:val="00100B1B"/>
    <w:rsid w:val="00101272"/>
    <w:rsid w:val="001054DD"/>
    <w:rsid w:val="00106299"/>
    <w:rsid w:val="00107E35"/>
    <w:rsid w:val="0011049D"/>
    <w:rsid w:val="00112D09"/>
    <w:rsid w:val="001138B8"/>
    <w:rsid w:val="00113EEE"/>
    <w:rsid w:val="001142BB"/>
    <w:rsid w:val="00114D46"/>
    <w:rsid w:val="00120F06"/>
    <w:rsid w:val="00120F48"/>
    <w:rsid w:val="00121792"/>
    <w:rsid w:val="00121B92"/>
    <w:rsid w:val="00122754"/>
    <w:rsid w:val="0012399B"/>
    <w:rsid w:val="001318B2"/>
    <w:rsid w:val="001321FE"/>
    <w:rsid w:val="00133BC9"/>
    <w:rsid w:val="00133C5C"/>
    <w:rsid w:val="00136C59"/>
    <w:rsid w:val="001462DF"/>
    <w:rsid w:val="00150196"/>
    <w:rsid w:val="00150680"/>
    <w:rsid w:val="00151B4B"/>
    <w:rsid w:val="001528F2"/>
    <w:rsid w:val="00152ADA"/>
    <w:rsid w:val="00154E94"/>
    <w:rsid w:val="00155284"/>
    <w:rsid w:val="0016784E"/>
    <w:rsid w:val="0017223F"/>
    <w:rsid w:val="0017497B"/>
    <w:rsid w:val="001775F2"/>
    <w:rsid w:val="00182249"/>
    <w:rsid w:val="00190928"/>
    <w:rsid w:val="00191878"/>
    <w:rsid w:val="00192108"/>
    <w:rsid w:val="00194A12"/>
    <w:rsid w:val="00195B57"/>
    <w:rsid w:val="00197538"/>
    <w:rsid w:val="001A0480"/>
    <w:rsid w:val="001A054F"/>
    <w:rsid w:val="001A1E15"/>
    <w:rsid w:val="001A4802"/>
    <w:rsid w:val="001A60F2"/>
    <w:rsid w:val="001A6AD4"/>
    <w:rsid w:val="001B1273"/>
    <w:rsid w:val="001B1BCA"/>
    <w:rsid w:val="001B300F"/>
    <w:rsid w:val="001B4F1A"/>
    <w:rsid w:val="001B5A65"/>
    <w:rsid w:val="001C07BE"/>
    <w:rsid w:val="001C424A"/>
    <w:rsid w:val="001C4D6F"/>
    <w:rsid w:val="001D4095"/>
    <w:rsid w:val="001D5292"/>
    <w:rsid w:val="001D682D"/>
    <w:rsid w:val="001E3C30"/>
    <w:rsid w:val="001E49D5"/>
    <w:rsid w:val="001E62E5"/>
    <w:rsid w:val="001E74AD"/>
    <w:rsid w:val="001F0090"/>
    <w:rsid w:val="001F3664"/>
    <w:rsid w:val="001F380B"/>
    <w:rsid w:val="00202CCA"/>
    <w:rsid w:val="002157A4"/>
    <w:rsid w:val="0021757C"/>
    <w:rsid w:val="00230016"/>
    <w:rsid w:val="00230261"/>
    <w:rsid w:val="00230478"/>
    <w:rsid w:val="0023557D"/>
    <w:rsid w:val="002369E8"/>
    <w:rsid w:val="00244901"/>
    <w:rsid w:val="00247E6C"/>
    <w:rsid w:val="00252501"/>
    <w:rsid w:val="0025306A"/>
    <w:rsid w:val="0025457B"/>
    <w:rsid w:val="00254A2E"/>
    <w:rsid w:val="0025750E"/>
    <w:rsid w:val="002622CF"/>
    <w:rsid w:val="00264124"/>
    <w:rsid w:val="00266AE2"/>
    <w:rsid w:val="00266EFE"/>
    <w:rsid w:val="002753DF"/>
    <w:rsid w:val="00277FDC"/>
    <w:rsid w:val="002807F6"/>
    <w:rsid w:val="0028277C"/>
    <w:rsid w:val="0028412B"/>
    <w:rsid w:val="002853C2"/>
    <w:rsid w:val="00286713"/>
    <w:rsid w:val="002905C6"/>
    <w:rsid w:val="00291D13"/>
    <w:rsid w:val="00291E2E"/>
    <w:rsid w:val="002968CE"/>
    <w:rsid w:val="002A0A15"/>
    <w:rsid w:val="002A0DC7"/>
    <w:rsid w:val="002A3B59"/>
    <w:rsid w:val="002B334C"/>
    <w:rsid w:val="002B4201"/>
    <w:rsid w:val="002B4E6B"/>
    <w:rsid w:val="002B7B14"/>
    <w:rsid w:val="002C0D9E"/>
    <w:rsid w:val="002C14C5"/>
    <w:rsid w:val="002C5F0E"/>
    <w:rsid w:val="002C6AE3"/>
    <w:rsid w:val="002D35C9"/>
    <w:rsid w:val="002D5F43"/>
    <w:rsid w:val="002E29D2"/>
    <w:rsid w:val="002E3378"/>
    <w:rsid w:val="002E3761"/>
    <w:rsid w:val="002E398D"/>
    <w:rsid w:val="002E4E7B"/>
    <w:rsid w:val="002F0422"/>
    <w:rsid w:val="002F046F"/>
    <w:rsid w:val="002F1852"/>
    <w:rsid w:val="002F2744"/>
    <w:rsid w:val="002F616B"/>
    <w:rsid w:val="00300EAB"/>
    <w:rsid w:val="003019F9"/>
    <w:rsid w:val="003024CB"/>
    <w:rsid w:val="00302E55"/>
    <w:rsid w:val="00310E08"/>
    <w:rsid w:val="00313671"/>
    <w:rsid w:val="003146FA"/>
    <w:rsid w:val="00314BE3"/>
    <w:rsid w:val="003206B5"/>
    <w:rsid w:val="00324D99"/>
    <w:rsid w:val="00325B3A"/>
    <w:rsid w:val="00327CFD"/>
    <w:rsid w:val="00332351"/>
    <w:rsid w:val="0033329F"/>
    <w:rsid w:val="0033330C"/>
    <w:rsid w:val="00335407"/>
    <w:rsid w:val="003359E8"/>
    <w:rsid w:val="003377C9"/>
    <w:rsid w:val="0033799E"/>
    <w:rsid w:val="00340661"/>
    <w:rsid w:val="00347A28"/>
    <w:rsid w:val="00350D0D"/>
    <w:rsid w:val="0035265F"/>
    <w:rsid w:val="00357CE6"/>
    <w:rsid w:val="00361E48"/>
    <w:rsid w:val="00362D48"/>
    <w:rsid w:val="003638A3"/>
    <w:rsid w:val="0036408F"/>
    <w:rsid w:val="00365CCB"/>
    <w:rsid w:val="00366520"/>
    <w:rsid w:val="00366E31"/>
    <w:rsid w:val="00371E1C"/>
    <w:rsid w:val="003744D5"/>
    <w:rsid w:val="0037527F"/>
    <w:rsid w:val="003752ED"/>
    <w:rsid w:val="00387710"/>
    <w:rsid w:val="00387C2A"/>
    <w:rsid w:val="00391890"/>
    <w:rsid w:val="0039380B"/>
    <w:rsid w:val="003965BB"/>
    <w:rsid w:val="00397C76"/>
    <w:rsid w:val="003A0AD0"/>
    <w:rsid w:val="003A0B39"/>
    <w:rsid w:val="003A32D4"/>
    <w:rsid w:val="003B2B26"/>
    <w:rsid w:val="003B7F27"/>
    <w:rsid w:val="003C0EB8"/>
    <w:rsid w:val="003C326D"/>
    <w:rsid w:val="003C4E48"/>
    <w:rsid w:val="003D046E"/>
    <w:rsid w:val="003D1CA7"/>
    <w:rsid w:val="003D2321"/>
    <w:rsid w:val="003D6149"/>
    <w:rsid w:val="003E164B"/>
    <w:rsid w:val="003E4A95"/>
    <w:rsid w:val="003E529C"/>
    <w:rsid w:val="003E5538"/>
    <w:rsid w:val="003F2081"/>
    <w:rsid w:val="003F32FF"/>
    <w:rsid w:val="003F3574"/>
    <w:rsid w:val="00400253"/>
    <w:rsid w:val="00403017"/>
    <w:rsid w:val="00406C0B"/>
    <w:rsid w:val="00415E57"/>
    <w:rsid w:val="00422B6A"/>
    <w:rsid w:val="00425B14"/>
    <w:rsid w:val="00425B69"/>
    <w:rsid w:val="004268CB"/>
    <w:rsid w:val="00430FF7"/>
    <w:rsid w:val="00431137"/>
    <w:rsid w:val="00434A86"/>
    <w:rsid w:val="0044190F"/>
    <w:rsid w:val="00441AB9"/>
    <w:rsid w:val="00441C3E"/>
    <w:rsid w:val="004449EE"/>
    <w:rsid w:val="004466AB"/>
    <w:rsid w:val="004535CB"/>
    <w:rsid w:val="004553C0"/>
    <w:rsid w:val="0045602D"/>
    <w:rsid w:val="00456DC9"/>
    <w:rsid w:val="00457E05"/>
    <w:rsid w:val="004638EB"/>
    <w:rsid w:val="004715B9"/>
    <w:rsid w:val="00472F08"/>
    <w:rsid w:val="00474843"/>
    <w:rsid w:val="00482507"/>
    <w:rsid w:val="00484582"/>
    <w:rsid w:val="0048527B"/>
    <w:rsid w:val="00486331"/>
    <w:rsid w:val="00490125"/>
    <w:rsid w:val="00492958"/>
    <w:rsid w:val="00494F04"/>
    <w:rsid w:val="004953CE"/>
    <w:rsid w:val="00496C53"/>
    <w:rsid w:val="004A3987"/>
    <w:rsid w:val="004A5E10"/>
    <w:rsid w:val="004A65C8"/>
    <w:rsid w:val="004A6C17"/>
    <w:rsid w:val="004B1FE2"/>
    <w:rsid w:val="004B52DA"/>
    <w:rsid w:val="004B693C"/>
    <w:rsid w:val="004C090C"/>
    <w:rsid w:val="004C6351"/>
    <w:rsid w:val="004C6F86"/>
    <w:rsid w:val="004C7707"/>
    <w:rsid w:val="004D0472"/>
    <w:rsid w:val="004D235E"/>
    <w:rsid w:val="004D3665"/>
    <w:rsid w:val="004D516A"/>
    <w:rsid w:val="004E09E1"/>
    <w:rsid w:val="004E4760"/>
    <w:rsid w:val="004E5092"/>
    <w:rsid w:val="004E7F62"/>
    <w:rsid w:val="004F27A8"/>
    <w:rsid w:val="004F2DDF"/>
    <w:rsid w:val="004F3C5E"/>
    <w:rsid w:val="004F45F9"/>
    <w:rsid w:val="005107E1"/>
    <w:rsid w:val="00510F24"/>
    <w:rsid w:val="00511E68"/>
    <w:rsid w:val="00512703"/>
    <w:rsid w:val="00513451"/>
    <w:rsid w:val="0051350B"/>
    <w:rsid w:val="00516881"/>
    <w:rsid w:val="0052009F"/>
    <w:rsid w:val="00530493"/>
    <w:rsid w:val="00544C6A"/>
    <w:rsid w:val="0054505C"/>
    <w:rsid w:val="0054532F"/>
    <w:rsid w:val="0054582C"/>
    <w:rsid w:val="005474FA"/>
    <w:rsid w:val="00552DD9"/>
    <w:rsid w:val="005534B3"/>
    <w:rsid w:val="00560E37"/>
    <w:rsid w:val="00561C55"/>
    <w:rsid w:val="00564B7E"/>
    <w:rsid w:val="005741F7"/>
    <w:rsid w:val="005754C3"/>
    <w:rsid w:val="00575ED0"/>
    <w:rsid w:val="005813F3"/>
    <w:rsid w:val="00586471"/>
    <w:rsid w:val="00590F68"/>
    <w:rsid w:val="00591BC9"/>
    <w:rsid w:val="00593066"/>
    <w:rsid w:val="00594A22"/>
    <w:rsid w:val="00597725"/>
    <w:rsid w:val="005A1A75"/>
    <w:rsid w:val="005A1D7C"/>
    <w:rsid w:val="005A4B08"/>
    <w:rsid w:val="005A669D"/>
    <w:rsid w:val="005A7387"/>
    <w:rsid w:val="005A776E"/>
    <w:rsid w:val="005B3608"/>
    <w:rsid w:val="005C32C7"/>
    <w:rsid w:val="005C43CC"/>
    <w:rsid w:val="005C4821"/>
    <w:rsid w:val="005D390B"/>
    <w:rsid w:val="005D41AC"/>
    <w:rsid w:val="005E0975"/>
    <w:rsid w:val="005E12D1"/>
    <w:rsid w:val="005E6A42"/>
    <w:rsid w:val="005F0327"/>
    <w:rsid w:val="005F0D44"/>
    <w:rsid w:val="005F6393"/>
    <w:rsid w:val="005F6D59"/>
    <w:rsid w:val="006005C9"/>
    <w:rsid w:val="00602150"/>
    <w:rsid w:val="00604A7F"/>
    <w:rsid w:val="00605CA3"/>
    <w:rsid w:val="00606FB1"/>
    <w:rsid w:val="00615390"/>
    <w:rsid w:val="00615857"/>
    <w:rsid w:val="00616AAA"/>
    <w:rsid w:val="00630537"/>
    <w:rsid w:val="00634E77"/>
    <w:rsid w:val="006355AE"/>
    <w:rsid w:val="00636ABE"/>
    <w:rsid w:val="00640F20"/>
    <w:rsid w:val="0064632F"/>
    <w:rsid w:val="00646B37"/>
    <w:rsid w:val="006528FA"/>
    <w:rsid w:val="00652CC6"/>
    <w:rsid w:val="0065687A"/>
    <w:rsid w:val="00656CE3"/>
    <w:rsid w:val="006727DC"/>
    <w:rsid w:val="00684911"/>
    <w:rsid w:val="00691658"/>
    <w:rsid w:val="00692304"/>
    <w:rsid w:val="00692E44"/>
    <w:rsid w:val="00693433"/>
    <w:rsid w:val="00696A4D"/>
    <w:rsid w:val="006A299D"/>
    <w:rsid w:val="006A2B10"/>
    <w:rsid w:val="006B74C1"/>
    <w:rsid w:val="006C09C9"/>
    <w:rsid w:val="006C139A"/>
    <w:rsid w:val="006D542F"/>
    <w:rsid w:val="006D71D1"/>
    <w:rsid w:val="006F0A51"/>
    <w:rsid w:val="006F13A5"/>
    <w:rsid w:val="006F422A"/>
    <w:rsid w:val="00700967"/>
    <w:rsid w:val="00701AF1"/>
    <w:rsid w:val="007047CE"/>
    <w:rsid w:val="00705A0F"/>
    <w:rsid w:val="0070631B"/>
    <w:rsid w:val="007070BC"/>
    <w:rsid w:val="00714AF7"/>
    <w:rsid w:val="0072027B"/>
    <w:rsid w:val="007235B0"/>
    <w:rsid w:val="00724817"/>
    <w:rsid w:val="00735057"/>
    <w:rsid w:val="00735391"/>
    <w:rsid w:val="007365F1"/>
    <w:rsid w:val="007441DA"/>
    <w:rsid w:val="007453B3"/>
    <w:rsid w:val="00745C4D"/>
    <w:rsid w:val="00752AC0"/>
    <w:rsid w:val="00753221"/>
    <w:rsid w:val="00760172"/>
    <w:rsid w:val="007636EC"/>
    <w:rsid w:val="00767781"/>
    <w:rsid w:val="00774402"/>
    <w:rsid w:val="00776311"/>
    <w:rsid w:val="00784EA4"/>
    <w:rsid w:val="00785506"/>
    <w:rsid w:val="007866FC"/>
    <w:rsid w:val="00787593"/>
    <w:rsid w:val="00793681"/>
    <w:rsid w:val="00795F8F"/>
    <w:rsid w:val="00796BD9"/>
    <w:rsid w:val="007A48CB"/>
    <w:rsid w:val="007A5F1F"/>
    <w:rsid w:val="007B1397"/>
    <w:rsid w:val="007B58A3"/>
    <w:rsid w:val="007B5C1A"/>
    <w:rsid w:val="007B7A42"/>
    <w:rsid w:val="007C007F"/>
    <w:rsid w:val="007C0545"/>
    <w:rsid w:val="007C088D"/>
    <w:rsid w:val="007C1F80"/>
    <w:rsid w:val="007C2748"/>
    <w:rsid w:val="007C3ABB"/>
    <w:rsid w:val="007C6014"/>
    <w:rsid w:val="007D14E8"/>
    <w:rsid w:val="007D2901"/>
    <w:rsid w:val="007D433F"/>
    <w:rsid w:val="007D582E"/>
    <w:rsid w:val="007D7A96"/>
    <w:rsid w:val="007E02D9"/>
    <w:rsid w:val="007E1EB5"/>
    <w:rsid w:val="007E5178"/>
    <w:rsid w:val="007E7B75"/>
    <w:rsid w:val="007F3A7B"/>
    <w:rsid w:val="007F672B"/>
    <w:rsid w:val="007F6A4A"/>
    <w:rsid w:val="00800BE5"/>
    <w:rsid w:val="008013AC"/>
    <w:rsid w:val="00802880"/>
    <w:rsid w:val="008066D3"/>
    <w:rsid w:val="00813F09"/>
    <w:rsid w:val="00817D99"/>
    <w:rsid w:val="00820215"/>
    <w:rsid w:val="008204A2"/>
    <w:rsid w:val="0082159C"/>
    <w:rsid w:val="00824047"/>
    <w:rsid w:val="0082430A"/>
    <w:rsid w:val="008254F1"/>
    <w:rsid w:val="00826B93"/>
    <w:rsid w:val="00832F3A"/>
    <w:rsid w:val="0083320C"/>
    <w:rsid w:val="00833383"/>
    <w:rsid w:val="00834629"/>
    <w:rsid w:val="00836943"/>
    <w:rsid w:val="008404B4"/>
    <w:rsid w:val="008430A5"/>
    <w:rsid w:val="008473CE"/>
    <w:rsid w:val="008502A9"/>
    <w:rsid w:val="0085121B"/>
    <w:rsid w:val="00852078"/>
    <w:rsid w:val="00852374"/>
    <w:rsid w:val="0085743C"/>
    <w:rsid w:val="00860BA1"/>
    <w:rsid w:val="00871F3E"/>
    <w:rsid w:val="00873D83"/>
    <w:rsid w:val="00874039"/>
    <w:rsid w:val="00875454"/>
    <w:rsid w:val="00875A96"/>
    <w:rsid w:val="00876036"/>
    <w:rsid w:val="0087785F"/>
    <w:rsid w:val="00882E80"/>
    <w:rsid w:val="00884560"/>
    <w:rsid w:val="0089703E"/>
    <w:rsid w:val="008A1625"/>
    <w:rsid w:val="008A5941"/>
    <w:rsid w:val="008A73D4"/>
    <w:rsid w:val="008B175F"/>
    <w:rsid w:val="008B1C0F"/>
    <w:rsid w:val="008B35DF"/>
    <w:rsid w:val="008B5CAC"/>
    <w:rsid w:val="008B6B8A"/>
    <w:rsid w:val="008B7C27"/>
    <w:rsid w:val="008C76BF"/>
    <w:rsid w:val="008D27CC"/>
    <w:rsid w:val="008D2852"/>
    <w:rsid w:val="008D4CEB"/>
    <w:rsid w:val="008E1592"/>
    <w:rsid w:val="008E427B"/>
    <w:rsid w:val="008E45D9"/>
    <w:rsid w:val="008E4628"/>
    <w:rsid w:val="008E5541"/>
    <w:rsid w:val="008E5C33"/>
    <w:rsid w:val="008E6E6D"/>
    <w:rsid w:val="008F2E2B"/>
    <w:rsid w:val="008F764B"/>
    <w:rsid w:val="009023DB"/>
    <w:rsid w:val="00904D42"/>
    <w:rsid w:val="00907C61"/>
    <w:rsid w:val="00910C95"/>
    <w:rsid w:val="009129C1"/>
    <w:rsid w:val="00920157"/>
    <w:rsid w:val="009206F3"/>
    <w:rsid w:val="009207A4"/>
    <w:rsid w:val="00920A47"/>
    <w:rsid w:val="00921487"/>
    <w:rsid w:val="0092219B"/>
    <w:rsid w:val="009223D1"/>
    <w:rsid w:val="00923F07"/>
    <w:rsid w:val="009259BD"/>
    <w:rsid w:val="009272F4"/>
    <w:rsid w:val="00930047"/>
    <w:rsid w:val="009305CA"/>
    <w:rsid w:val="00930C99"/>
    <w:rsid w:val="00931CDF"/>
    <w:rsid w:val="009378E5"/>
    <w:rsid w:val="0094017E"/>
    <w:rsid w:val="0094052D"/>
    <w:rsid w:val="0094366B"/>
    <w:rsid w:val="00943DB8"/>
    <w:rsid w:val="0095620D"/>
    <w:rsid w:val="0095773A"/>
    <w:rsid w:val="00967722"/>
    <w:rsid w:val="00972D72"/>
    <w:rsid w:val="0097304A"/>
    <w:rsid w:val="0097794F"/>
    <w:rsid w:val="0098220F"/>
    <w:rsid w:val="00985216"/>
    <w:rsid w:val="009856B3"/>
    <w:rsid w:val="00991E8A"/>
    <w:rsid w:val="0099219A"/>
    <w:rsid w:val="0099425B"/>
    <w:rsid w:val="0099557B"/>
    <w:rsid w:val="009A0C0F"/>
    <w:rsid w:val="009A2F9F"/>
    <w:rsid w:val="009A6F3B"/>
    <w:rsid w:val="009B193B"/>
    <w:rsid w:val="009B30FD"/>
    <w:rsid w:val="009B313D"/>
    <w:rsid w:val="009B388F"/>
    <w:rsid w:val="009B64B9"/>
    <w:rsid w:val="009B7AB4"/>
    <w:rsid w:val="009C129C"/>
    <w:rsid w:val="009C13D9"/>
    <w:rsid w:val="009C3000"/>
    <w:rsid w:val="009D3C15"/>
    <w:rsid w:val="009D4F4B"/>
    <w:rsid w:val="009D60E7"/>
    <w:rsid w:val="009D6BA1"/>
    <w:rsid w:val="009D73CF"/>
    <w:rsid w:val="009E25EC"/>
    <w:rsid w:val="009E69AB"/>
    <w:rsid w:val="009E776B"/>
    <w:rsid w:val="009F0B74"/>
    <w:rsid w:val="009F40DB"/>
    <w:rsid w:val="009F42D7"/>
    <w:rsid w:val="009F7F80"/>
    <w:rsid w:val="00A00D47"/>
    <w:rsid w:val="00A014D6"/>
    <w:rsid w:val="00A018E6"/>
    <w:rsid w:val="00A0409D"/>
    <w:rsid w:val="00A06A31"/>
    <w:rsid w:val="00A07FB7"/>
    <w:rsid w:val="00A108DE"/>
    <w:rsid w:val="00A1302E"/>
    <w:rsid w:val="00A16587"/>
    <w:rsid w:val="00A24503"/>
    <w:rsid w:val="00A2604A"/>
    <w:rsid w:val="00A30844"/>
    <w:rsid w:val="00A314F3"/>
    <w:rsid w:val="00A31E73"/>
    <w:rsid w:val="00A35DA5"/>
    <w:rsid w:val="00A402AE"/>
    <w:rsid w:val="00A45236"/>
    <w:rsid w:val="00A47704"/>
    <w:rsid w:val="00A50EE2"/>
    <w:rsid w:val="00A52CDE"/>
    <w:rsid w:val="00A61043"/>
    <w:rsid w:val="00A64BBC"/>
    <w:rsid w:val="00A673C1"/>
    <w:rsid w:val="00A6770B"/>
    <w:rsid w:val="00A72A0D"/>
    <w:rsid w:val="00A740B2"/>
    <w:rsid w:val="00A75274"/>
    <w:rsid w:val="00A80050"/>
    <w:rsid w:val="00A84BD3"/>
    <w:rsid w:val="00A94366"/>
    <w:rsid w:val="00A94590"/>
    <w:rsid w:val="00A95CA7"/>
    <w:rsid w:val="00AA3C8E"/>
    <w:rsid w:val="00AA4925"/>
    <w:rsid w:val="00AA5320"/>
    <w:rsid w:val="00AA7E58"/>
    <w:rsid w:val="00AC1988"/>
    <w:rsid w:val="00AC1A19"/>
    <w:rsid w:val="00AC21C1"/>
    <w:rsid w:val="00AC580E"/>
    <w:rsid w:val="00AD2E06"/>
    <w:rsid w:val="00AD55EC"/>
    <w:rsid w:val="00AD5BF4"/>
    <w:rsid w:val="00AE1C6B"/>
    <w:rsid w:val="00AE2AF9"/>
    <w:rsid w:val="00AE5F9F"/>
    <w:rsid w:val="00AE7343"/>
    <w:rsid w:val="00AF02FE"/>
    <w:rsid w:val="00AF680E"/>
    <w:rsid w:val="00B00127"/>
    <w:rsid w:val="00B020F6"/>
    <w:rsid w:val="00B03B58"/>
    <w:rsid w:val="00B0458D"/>
    <w:rsid w:val="00B07097"/>
    <w:rsid w:val="00B128DE"/>
    <w:rsid w:val="00B21722"/>
    <w:rsid w:val="00B22666"/>
    <w:rsid w:val="00B23F15"/>
    <w:rsid w:val="00B268D0"/>
    <w:rsid w:val="00B30D10"/>
    <w:rsid w:val="00B33A87"/>
    <w:rsid w:val="00B4079A"/>
    <w:rsid w:val="00B41527"/>
    <w:rsid w:val="00B46861"/>
    <w:rsid w:val="00B470CB"/>
    <w:rsid w:val="00B50DB2"/>
    <w:rsid w:val="00B514BB"/>
    <w:rsid w:val="00B56CE9"/>
    <w:rsid w:val="00B572AD"/>
    <w:rsid w:val="00B61AD4"/>
    <w:rsid w:val="00B629AA"/>
    <w:rsid w:val="00B70B7A"/>
    <w:rsid w:val="00B72CB6"/>
    <w:rsid w:val="00B73399"/>
    <w:rsid w:val="00B7482D"/>
    <w:rsid w:val="00B763E5"/>
    <w:rsid w:val="00B769E3"/>
    <w:rsid w:val="00B82468"/>
    <w:rsid w:val="00B83C2D"/>
    <w:rsid w:val="00B85078"/>
    <w:rsid w:val="00B860B6"/>
    <w:rsid w:val="00B8626E"/>
    <w:rsid w:val="00B90DFB"/>
    <w:rsid w:val="00B97BC9"/>
    <w:rsid w:val="00B97F83"/>
    <w:rsid w:val="00BA05D6"/>
    <w:rsid w:val="00BA370F"/>
    <w:rsid w:val="00BA5019"/>
    <w:rsid w:val="00BA6457"/>
    <w:rsid w:val="00BA650C"/>
    <w:rsid w:val="00BA7CAC"/>
    <w:rsid w:val="00BB1181"/>
    <w:rsid w:val="00BB175E"/>
    <w:rsid w:val="00BB222F"/>
    <w:rsid w:val="00BB31EB"/>
    <w:rsid w:val="00BB3774"/>
    <w:rsid w:val="00BB3CC4"/>
    <w:rsid w:val="00BC0389"/>
    <w:rsid w:val="00BC1B41"/>
    <w:rsid w:val="00BC3EAB"/>
    <w:rsid w:val="00BD1EE3"/>
    <w:rsid w:val="00BE158F"/>
    <w:rsid w:val="00BE3749"/>
    <w:rsid w:val="00BF21DF"/>
    <w:rsid w:val="00C01572"/>
    <w:rsid w:val="00C02B89"/>
    <w:rsid w:val="00C02DF3"/>
    <w:rsid w:val="00C055F0"/>
    <w:rsid w:val="00C15EDE"/>
    <w:rsid w:val="00C1713B"/>
    <w:rsid w:val="00C17A91"/>
    <w:rsid w:val="00C17DEA"/>
    <w:rsid w:val="00C207F3"/>
    <w:rsid w:val="00C239EE"/>
    <w:rsid w:val="00C2501E"/>
    <w:rsid w:val="00C3007F"/>
    <w:rsid w:val="00C3621F"/>
    <w:rsid w:val="00C37562"/>
    <w:rsid w:val="00C404FF"/>
    <w:rsid w:val="00C406CC"/>
    <w:rsid w:val="00C4176D"/>
    <w:rsid w:val="00C42872"/>
    <w:rsid w:val="00C4572A"/>
    <w:rsid w:val="00C461A3"/>
    <w:rsid w:val="00C4794E"/>
    <w:rsid w:val="00C524E1"/>
    <w:rsid w:val="00C546BD"/>
    <w:rsid w:val="00C571A2"/>
    <w:rsid w:val="00C579B4"/>
    <w:rsid w:val="00C63BE5"/>
    <w:rsid w:val="00C64EA8"/>
    <w:rsid w:val="00C66B4C"/>
    <w:rsid w:val="00C72E28"/>
    <w:rsid w:val="00C777B4"/>
    <w:rsid w:val="00C82526"/>
    <w:rsid w:val="00C82A90"/>
    <w:rsid w:val="00C8334A"/>
    <w:rsid w:val="00C9069F"/>
    <w:rsid w:val="00C90CF8"/>
    <w:rsid w:val="00CA0426"/>
    <w:rsid w:val="00CA06C6"/>
    <w:rsid w:val="00CA216D"/>
    <w:rsid w:val="00CA397A"/>
    <w:rsid w:val="00CA7E18"/>
    <w:rsid w:val="00CA7F50"/>
    <w:rsid w:val="00CB0D62"/>
    <w:rsid w:val="00CB3946"/>
    <w:rsid w:val="00CB49F5"/>
    <w:rsid w:val="00CC3F34"/>
    <w:rsid w:val="00CC414D"/>
    <w:rsid w:val="00CC7E2D"/>
    <w:rsid w:val="00CD510E"/>
    <w:rsid w:val="00CD57C7"/>
    <w:rsid w:val="00CE12AC"/>
    <w:rsid w:val="00CE35DB"/>
    <w:rsid w:val="00CE6D5E"/>
    <w:rsid w:val="00CF0139"/>
    <w:rsid w:val="00CF0B82"/>
    <w:rsid w:val="00CF2C12"/>
    <w:rsid w:val="00CF2E96"/>
    <w:rsid w:val="00CF3769"/>
    <w:rsid w:val="00CF4525"/>
    <w:rsid w:val="00CF5EE2"/>
    <w:rsid w:val="00D04B43"/>
    <w:rsid w:val="00D04DC0"/>
    <w:rsid w:val="00D05DD6"/>
    <w:rsid w:val="00D10FE2"/>
    <w:rsid w:val="00D11AEB"/>
    <w:rsid w:val="00D13773"/>
    <w:rsid w:val="00D14369"/>
    <w:rsid w:val="00D1484A"/>
    <w:rsid w:val="00D16091"/>
    <w:rsid w:val="00D1623E"/>
    <w:rsid w:val="00D17D74"/>
    <w:rsid w:val="00D20B83"/>
    <w:rsid w:val="00D24AB4"/>
    <w:rsid w:val="00D26791"/>
    <w:rsid w:val="00D26D1C"/>
    <w:rsid w:val="00D308B8"/>
    <w:rsid w:val="00D3482B"/>
    <w:rsid w:val="00D35D99"/>
    <w:rsid w:val="00D37D5B"/>
    <w:rsid w:val="00D37E2B"/>
    <w:rsid w:val="00D408A0"/>
    <w:rsid w:val="00D41FE3"/>
    <w:rsid w:val="00D51D1F"/>
    <w:rsid w:val="00D5333C"/>
    <w:rsid w:val="00D57FB3"/>
    <w:rsid w:val="00D67FB1"/>
    <w:rsid w:val="00D704C3"/>
    <w:rsid w:val="00D73151"/>
    <w:rsid w:val="00D76149"/>
    <w:rsid w:val="00D7689F"/>
    <w:rsid w:val="00D8385A"/>
    <w:rsid w:val="00D85341"/>
    <w:rsid w:val="00D85DC6"/>
    <w:rsid w:val="00D8671C"/>
    <w:rsid w:val="00D8740E"/>
    <w:rsid w:val="00D907C4"/>
    <w:rsid w:val="00D92A2C"/>
    <w:rsid w:val="00D93A2B"/>
    <w:rsid w:val="00D9550D"/>
    <w:rsid w:val="00D95D78"/>
    <w:rsid w:val="00DA15D4"/>
    <w:rsid w:val="00DA25AA"/>
    <w:rsid w:val="00DA45B9"/>
    <w:rsid w:val="00DA495C"/>
    <w:rsid w:val="00DA7D5D"/>
    <w:rsid w:val="00DB04C2"/>
    <w:rsid w:val="00DB53B4"/>
    <w:rsid w:val="00DB5EF6"/>
    <w:rsid w:val="00DC1980"/>
    <w:rsid w:val="00DC2C91"/>
    <w:rsid w:val="00DD2116"/>
    <w:rsid w:val="00DD3D19"/>
    <w:rsid w:val="00DD644F"/>
    <w:rsid w:val="00DE03CA"/>
    <w:rsid w:val="00DE13FF"/>
    <w:rsid w:val="00DE1DFF"/>
    <w:rsid w:val="00DE7C4E"/>
    <w:rsid w:val="00DF58BF"/>
    <w:rsid w:val="00E02875"/>
    <w:rsid w:val="00E115FD"/>
    <w:rsid w:val="00E1307E"/>
    <w:rsid w:val="00E16CEF"/>
    <w:rsid w:val="00E205FF"/>
    <w:rsid w:val="00E2452E"/>
    <w:rsid w:val="00E278DD"/>
    <w:rsid w:val="00E32A9D"/>
    <w:rsid w:val="00E3571F"/>
    <w:rsid w:val="00E442B7"/>
    <w:rsid w:val="00E46F24"/>
    <w:rsid w:val="00E53169"/>
    <w:rsid w:val="00E568F8"/>
    <w:rsid w:val="00E63ED6"/>
    <w:rsid w:val="00E648C3"/>
    <w:rsid w:val="00E7722C"/>
    <w:rsid w:val="00E823F9"/>
    <w:rsid w:val="00E8475B"/>
    <w:rsid w:val="00E8485E"/>
    <w:rsid w:val="00E866FD"/>
    <w:rsid w:val="00E91F3F"/>
    <w:rsid w:val="00E9429A"/>
    <w:rsid w:val="00E957EC"/>
    <w:rsid w:val="00EA0C0C"/>
    <w:rsid w:val="00EA1BE1"/>
    <w:rsid w:val="00EA4218"/>
    <w:rsid w:val="00EA44DF"/>
    <w:rsid w:val="00EA5766"/>
    <w:rsid w:val="00EB28C3"/>
    <w:rsid w:val="00EB36FE"/>
    <w:rsid w:val="00EB5877"/>
    <w:rsid w:val="00EC0ABF"/>
    <w:rsid w:val="00EC6609"/>
    <w:rsid w:val="00EC7B65"/>
    <w:rsid w:val="00ED351C"/>
    <w:rsid w:val="00ED4D6A"/>
    <w:rsid w:val="00EE6EFB"/>
    <w:rsid w:val="00EF310E"/>
    <w:rsid w:val="00EF3B28"/>
    <w:rsid w:val="00F10E3B"/>
    <w:rsid w:val="00F12C60"/>
    <w:rsid w:val="00F1529A"/>
    <w:rsid w:val="00F15CB3"/>
    <w:rsid w:val="00F1794F"/>
    <w:rsid w:val="00F22578"/>
    <w:rsid w:val="00F247C4"/>
    <w:rsid w:val="00F3239B"/>
    <w:rsid w:val="00F33B32"/>
    <w:rsid w:val="00F346BC"/>
    <w:rsid w:val="00F406E0"/>
    <w:rsid w:val="00F42729"/>
    <w:rsid w:val="00F45572"/>
    <w:rsid w:val="00F465CA"/>
    <w:rsid w:val="00F478F7"/>
    <w:rsid w:val="00F47D60"/>
    <w:rsid w:val="00F50F52"/>
    <w:rsid w:val="00F514FC"/>
    <w:rsid w:val="00F52C09"/>
    <w:rsid w:val="00F5719C"/>
    <w:rsid w:val="00F72F6C"/>
    <w:rsid w:val="00F73C27"/>
    <w:rsid w:val="00F768EC"/>
    <w:rsid w:val="00F770A2"/>
    <w:rsid w:val="00F806C7"/>
    <w:rsid w:val="00F83D5F"/>
    <w:rsid w:val="00F85329"/>
    <w:rsid w:val="00F87AF0"/>
    <w:rsid w:val="00F90B92"/>
    <w:rsid w:val="00F91297"/>
    <w:rsid w:val="00F94DB0"/>
    <w:rsid w:val="00F94E80"/>
    <w:rsid w:val="00F97A7A"/>
    <w:rsid w:val="00FA070C"/>
    <w:rsid w:val="00FA185F"/>
    <w:rsid w:val="00FA309F"/>
    <w:rsid w:val="00FA3352"/>
    <w:rsid w:val="00FA421E"/>
    <w:rsid w:val="00FA4C4E"/>
    <w:rsid w:val="00FA6183"/>
    <w:rsid w:val="00FA70A4"/>
    <w:rsid w:val="00FB28F4"/>
    <w:rsid w:val="00FB4B8E"/>
    <w:rsid w:val="00FC1A4E"/>
    <w:rsid w:val="00FC2203"/>
    <w:rsid w:val="00FC3C93"/>
    <w:rsid w:val="00FC7DAE"/>
    <w:rsid w:val="00FD450A"/>
    <w:rsid w:val="00FD5CE1"/>
    <w:rsid w:val="00FE37E6"/>
    <w:rsid w:val="00FE396E"/>
    <w:rsid w:val="00FF0BEC"/>
    <w:rsid w:val="00FF289A"/>
    <w:rsid w:val="00FF295E"/>
    <w:rsid w:val="00FF29D9"/>
    <w:rsid w:val="00FF4B2F"/>
    <w:rsid w:val="00FF6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B6111"/>
  <w15:docId w15:val="{F1C1DFDB-900E-4691-ACB1-A78681C18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761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502A9"/>
    <w:pPr>
      <w:keepNext/>
      <w:keepLines/>
      <w:spacing w:before="120" w:after="12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Heading1"/>
    <w:next w:val="Heading1"/>
    <w:link w:val="Heading2Char"/>
    <w:uiPriority w:val="9"/>
    <w:unhideWhenUsed/>
    <w:qFormat/>
    <w:rsid w:val="004A6C17"/>
    <w:pPr>
      <w:spacing w:before="40"/>
      <w:outlineLvl w:val="1"/>
    </w:pPr>
    <w:rPr>
      <w:b w:val="0"/>
      <w:sz w:val="32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D3482B"/>
    <w:pPr>
      <w:outlineLvl w:val="2"/>
    </w:pPr>
    <w:rPr>
      <w:i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2A9"/>
    <w:rPr>
      <w:rFonts w:eastAsiaTheme="majorEastAsia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6C17"/>
    <w:rPr>
      <w:rFonts w:eastAsiaTheme="majorEastAsia" w:cstheme="majorBidi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3482B"/>
    <w:rPr>
      <w:rFonts w:eastAsiaTheme="majorEastAsia" w:cstheme="majorBidi"/>
      <w:i/>
      <w:sz w:val="28"/>
      <w:szCs w:val="24"/>
    </w:rPr>
  </w:style>
  <w:style w:type="character" w:customStyle="1" w:styleId="eo">
    <w:name w:val="eo"/>
    <w:basedOn w:val="DefaultParagraphFont"/>
    <w:rsid w:val="00DA7D5D"/>
  </w:style>
  <w:style w:type="character" w:styleId="Hyperlink">
    <w:name w:val="Hyperlink"/>
    <w:basedOn w:val="DefaultParagraphFont"/>
    <w:uiPriority w:val="99"/>
    <w:unhideWhenUsed/>
    <w:rsid w:val="006C09C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C09C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4532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1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6183"/>
  </w:style>
  <w:style w:type="paragraph" w:styleId="Footer">
    <w:name w:val="footer"/>
    <w:basedOn w:val="Normal"/>
    <w:link w:val="FooterChar"/>
    <w:uiPriority w:val="99"/>
    <w:unhideWhenUsed/>
    <w:rsid w:val="00FA61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6183"/>
  </w:style>
  <w:style w:type="table" w:styleId="TableGrid">
    <w:name w:val="Table Grid"/>
    <w:basedOn w:val="TableNormal"/>
    <w:uiPriority w:val="39"/>
    <w:rsid w:val="004E47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E4760"/>
    <w:rPr>
      <w:i/>
      <w:i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7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79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2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9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9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9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95E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686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686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4686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9129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16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4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9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7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1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7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2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1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0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9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health.gov.au/internet/main/publishing.nsf/Content/Quarterly-Medicare-Statistics" TargetMode="Externa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C72D97-71D7-45AD-AAB1-949934E7F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50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Barker</dc:creator>
  <cp:lastModifiedBy>Fiona Barker</cp:lastModifiedBy>
  <cp:revision>3</cp:revision>
  <cp:lastPrinted>2017-05-29T01:32:00Z</cp:lastPrinted>
  <dcterms:created xsi:type="dcterms:W3CDTF">2018-01-10T05:21:00Z</dcterms:created>
  <dcterms:modified xsi:type="dcterms:W3CDTF">2018-04-04T00:27:00Z</dcterms:modified>
</cp:coreProperties>
</file>